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BCA1F" w14:textId="1C17D967" w:rsidR="006F099D" w:rsidRDefault="00C20398" w:rsidP="00164429">
      <w:pPr>
        <w:pStyle w:val="Heading2"/>
      </w:pPr>
      <w:bookmarkStart w:id="0" w:name="_TABLE_FOR_AUTHOR_1"/>
      <w:bookmarkEnd w:id="0"/>
      <w:r>
        <w:t>TABLE FOR AUTHOR TO COMPLETE</w:t>
      </w:r>
    </w:p>
    <w:p w14:paraId="183F6802" w14:textId="2A26E16E" w:rsidR="00087BED" w:rsidRPr="00FE7AB9" w:rsidRDefault="006006D5" w:rsidP="00087BED">
      <w:pPr>
        <w:spacing w:after="120" w:line="240" w:lineRule="auto"/>
        <w:rPr>
          <w:rFonts w:ascii="Arial" w:hAnsi="Arial" w:cs="Arial"/>
          <w:i/>
          <w:sz w:val="18"/>
          <w:szCs w:val="20"/>
        </w:rPr>
      </w:pPr>
      <w:r w:rsidRPr="00FE7AB9">
        <w:rPr>
          <w:rFonts w:ascii="Arial" w:hAnsi="Arial" w:cs="Arial"/>
          <w:b/>
          <w:i/>
          <w:sz w:val="18"/>
          <w:szCs w:val="20"/>
          <w:u w:val="single"/>
        </w:rPr>
        <w:t xml:space="preserve">Please do not add </w:t>
      </w:r>
      <w:r w:rsidR="00E716A6">
        <w:rPr>
          <w:rFonts w:ascii="Arial" w:hAnsi="Arial" w:cs="Arial"/>
          <w:b/>
          <w:i/>
          <w:sz w:val="18"/>
          <w:szCs w:val="20"/>
          <w:u w:val="single"/>
        </w:rPr>
        <w:t xml:space="preserve">custom </w:t>
      </w:r>
      <w:r w:rsidRPr="00FE7AB9">
        <w:rPr>
          <w:rFonts w:ascii="Arial" w:hAnsi="Arial" w:cs="Arial"/>
          <w:b/>
          <w:i/>
          <w:sz w:val="18"/>
          <w:szCs w:val="20"/>
          <w:u w:val="single"/>
        </w:rPr>
        <w:t>subheadings.</w:t>
      </w:r>
      <w:r w:rsidRPr="00FE7AB9">
        <w:rPr>
          <w:rFonts w:ascii="Arial" w:hAnsi="Arial" w:cs="Arial"/>
          <w:i/>
          <w:sz w:val="18"/>
          <w:szCs w:val="20"/>
        </w:rPr>
        <w:t xml:space="preserve"> If you wish to make an entry that does not fall into one of the subheadings below, please contact your handling editor</w:t>
      </w:r>
      <w:r w:rsidR="00E716A6">
        <w:rPr>
          <w:rFonts w:ascii="Arial" w:hAnsi="Arial" w:cs="Arial"/>
          <w:i/>
          <w:sz w:val="18"/>
          <w:szCs w:val="20"/>
        </w:rPr>
        <w:t xml:space="preserve"> </w:t>
      </w:r>
      <w:r w:rsidR="002717A2">
        <w:rPr>
          <w:rFonts w:ascii="Arial" w:hAnsi="Arial" w:cs="Arial"/>
          <w:i/>
          <w:sz w:val="18"/>
          <w:szCs w:val="20"/>
        </w:rPr>
        <w:t xml:space="preserve">or add it </w:t>
      </w:r>
      <w:r w:rsidR="00AF61AA">
        <w:rPr>
          <w:rFonts w:ascii="Arial" w:hAnsi="Arial" w:cs="Arial"/>
          <w:i/>
          <w:sz w:val="18"/>
          <w:szCs w:val="20"/>
        </w:rPr>
        <w:t>under</w:t>
      </w:r>
      <w:r w:rsidR="002717A2">
        <w:rPr>
          <w:rFonts w:ascii="Arial" w:hAnsi="Arial" w:cs="Arial"/>
          <w:i/>
          <w:sz w:val="18"/>
          <w:szCs w:val="20"/>
        </w:rPr>
        <w:t xml:space="preserve"> </w:t>
      </w:r>
      <w:r w:rsidR="00810BA9">
        <w:rPr>
          <w:rFonts w:ascii="Arial" w:hAnsi="Arial" w:cs="Arial"/>
          <w:i/>
          <w:sz w:val="18"/>
          <w:szCs w:val="20"/>
        </w:rPr>
        <w:t>the “o</w:t>
      </w:r>
      <w:r w:rsidR="002717A2">
        <w:rPr>
          <w:rFonts w:ascii="Arial" w:hAnsi="Arial" w:cs="Arial"/>
          <w:i/>
          <w:sz w:val="18"/>
          <w:szCs w:val="20"/>
        </w:rPr>
        <w:t>ther</w:t>
      </w:r>
      <w:r w:rsidR="00810BA9">
        <w:rPr>
          <w:rFonts w:ascii="Arial" w:hAnsi="Arial" w:cs="Arial"/>
          <w:iCs/>
          <w:sz w:val="18"/>
          <w:szCs w:val="20"/>
        </w:rPr>
        <w:t>” s</w:t>
      </w:r>
      <w:r w:rsidR="00AF61AA">
        <w:rPr>
          <w:rFonts w:ascii="Arial" w:hAnsi="Arial" w:cs="Arial"/>
          <w:iCs/>
          <w:sz w:val="18"/>
          <w:szCs w:val="20"/>
        </w:rPr>
        <w:t>ubheading</w:t>
      </w:r>
      <w:r w:rsidRPr="00FE7AB9">
        <w:rPr>
          <w:rFonts w:ascii="Arial" w:hAnsi="Arial" w:cs="Arial"/>
          <w:i/>
          <w:sz w:val="18"/>
          <w:szCs w:val="20"/>
        </w:rPr>
        <w:t>.</w:t>
      </w:r>
      <w:r w:rsidR="00646D3E">
        <w:rPr>
          <w:rFonts w:ascii="Arial" w:hAnsi="Arial" w:cs="Arial"/>
          <w:i/>
          <w:sz w:val="18"/>
          <w:szCs w:val="20"/>
        </w:rPr>
        <w:t xml:space="preserve"> </w:t>
      </w:r>
      <w:r w:rsidR="00F025B9" w:rsidRPr="004E68B9">
        <w:rPr>
          <w:rFonts w:ascii="Arial" w:hAnsi="Arial" w:cs="Arial"/>
          <w:b/>
          <w:bCs/>
          <w:i/>
          <w:sz w:val="18"/>
          <w:szCs w:val="20"/>
          <w:u w:val="single"/>
        </w:rPr>
        <w:t>Any subheadings not relevant to your study can be skipped.</w:t>
      </w:r>
      <w:r w:rsidR="00F025B9">
        <w:rPr>
          <w:rFonts w:ascii="Arial" w:hAnsi="Arial" w:cs="Arial"/>
          <w:i/>
          <w:sz w:val="18"/>
          <w:szCs w:val="20"/>
        </w:rPr>
        <w:t xml:space="preserve"> </w:t>
      </w:r>
      <w:r w:rsidR="00646D3E">
        <w:rPr>
          <w:rFonts w:ascii="Arial" w:hAnsi="Arial" w:cs="Arial"/>
          <w:i/>
          <w:sz w:val="18"/>
          <w:szCs w:val="20"/>
        </w:rPr>
        <w:t>(</w:t>
      </w:r>
      <w:r w:rsidR="00646D3E" w:rsidRPr="00646D3E">
        <w:rPr>
          <w:rFonts w:ascii="Arial" w:hAnsi="Arial" w:cs="Arial"/>
          <w:b/>
          <w:i/>
          <w:sz w:val="18"/>
          <w:szCs w:val="20"/>
        </w:rPr>
        <w:t>NOTE:</w:t>
      </w:r>
      <w:r w:rsidR="00646D3E">
        <w:rPr>
          <w:rFonts w:ascii="Arial" w:hAnsi="Arial" w:cs="Arial"/>
          <w:i/>
          <w:sz w:val="18"/>
          <w:szCs w:val="20"/>
        </w:rPr>
        <w:t xml:space="preserve"> </w:t>
      </w:r>
      <w:r w:rsidR="002F7BF2">
        <w:rPr>
          <w:rFonts w:ascii="Arial" w:hAnsi="Arial" w:cs="Arial"/>
          <w:i/>
          <w:sz w:val="18"/>
          <w:szCs w:val="20"/>
        </w:rPr>
        <w:t xml:space="preserve">references </w:t>
      </w:r>
      <w:r w:rsidR="00646D3E">
        <w:rPr>
          <w:rFonts w:ascii="Arial" w:hAnsi="Arial" w:cs="Arial"/>
          <w:i/>
          <w:sz w:val="18"/>
          <w:szCs w:val="20"/>
        </w:rPr>
        <w:t xml:space="preserve">should be </w:t>
      </w:r>
      <w:r w:rsidR="00F353F4">
        <w:rPr>
          <w:rFonts w:ascii="Arial" w:hAnsi="Arial" w:cs="Arial"/>
          <w:i/>
          <w:sz w:val="18"/>
          <w:szCs w:val="20"/>
        </w:rPr>
        <w:t>in numbered style</w:t>
      </w:r>
      <w:r w:rsidR="002717A2">
        <w:rPr>
          <w:rFonts w:ascii="Arial" w:hAnsi="Arial" w:cs="Arial"/>
          <w:i/>
          <w:sz w:val="18"/>
          <w:szCs w:val="20"/>
        </w:rPr>
        <w:t>, e.g.,</w:t>
      </w:r>
      <w:r w:rsidR="002B04FC">
        <w:rPr>
          <w:rFonts w:ascii="Arial" w:hAnsi="Arial" w:cs="Arial"/>
          <w:i/>
          <w:sz w:val="18"/>
          <w:szCs w:val="20"/>
        </w:rPr>
        <w:t xml:space="preserve"> Smith et al.</w:t>
      </w:r>
      <w:r w:rsidR="002B04FC" w:rsidRPr="00164429">
        <w:rPr>
          <w:rFonts w:ascii="Arial" w:hAnsi="Arial" w:cs="Arial"/>
          <w:i/>
          <w:sz w:val="18"/>
          <w:szCs w:val="20"/>
          <w:vertAlign w:val="superscript"/>
        </w:rPr>
        <w:t>1</w:t>
      </w:r>
      <w:r w:rsidR="00646D3E">
        <w:rPr>
          <w:rFonts w:ascii="Arial" w:hAnsi="Arial" w:cs="Arial"/>
          <w:i/>
          <w:sz w:val="18"/>
          <w:szCs w:val="20"/>
        </w:rPr>
        <w:t>)</w:t>
      </w:r>
    </w:p>
    <w:p w14:paraId="323AE3BC" w14:textId="77777777" w:rsidR="00087BED" w:rsidRDefault="00087BED" w:rsidP="006F099D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9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1"/>
        <w:gridCol w:w="2250"/>
        <w:gridCol w:w="2088"/>
      </w:tblGrid>
      <w:tr w:rsidR="00C66DB7" w:rsidRPr="003976B3" w14:paraId="6DF20E4E" w14:textId="77777777" w:rsidTr="00C62A14">
        <w:trPr>
          <w:cantSplit/>
          <w:trHeight w:hRule="exact" w:val="288"/>
        </w:trPr>
        <w:tc>
          <w:tcPr>
            <w:tcW w:w="5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B5EBE4" w14:textId="77777777" w:rsidR="00C66DB7" w:rsidRPr="003976B3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27617F" w14:textId="77777777" w:rsidR="00C66DB7" w:rsidRPr="003976B3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CD40C8A" w14:textId="77777777" w:rsidR="00C66DB7" w:rsidRPr="003976B3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C66DB7" w:rsidRPr="003976B3" w14:paraId="133E14AE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A1BB00E" w14:textId="77777777" w:rsidR="00C66DB7" w:rsidRPr="003976B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976B3" w14:paraId="7CC2DA66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4FAC19F9" w14:textId="59BBB7AD" w:rsidR="00C66DB7" w:rsidRPr="003976B3" w:rsidRDefault="002A1843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lexa Fluor® 700 Rat Anti-Mouse CD45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86D393B" w14:textId="0A747A77" w:rsidR="00C66DB7" w:rsidRPr="003976B3" w:rsidRDefault="002A1843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13942C2" w14:textId="5A7ED4C4" w:rsidR="00C66DB7" w:rsidRPr="003976B3" w:rsidRDefault="002A1843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560510</w:t>
            </w:r>
          </w:p>
        </w:tc>
      </w:tr>
      <w:tr w:rsidR="00554374" w:rsidRPr="003976B3" w14:paraId="7D245ADC" w14:textId="77777777" w:rsidTr="00C62A14">
        <w:trPr>
          <w:cantSplit/>
          <w:trHeight w:val="259"/>
        </w:trPr>
        <w:tc>
          <w:tcPr>
            <w:tcW w:w="5241" w:type="dxa"/>
          </w:tcPr>
          <w:p w14:paraId="1BC5697B" w14:textId="55183F49" w:rsidR="00554374" w:rsidRPr="003976B3" w:rsidRDefault="00554374" w:rsidP="0055437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PC anti-mouse CD155 (PVR) Antibody</w:t>
            </w:r>
          </w:p>
        </w:tc>
        <w:tc>
          <w:tcPr>
            <w:tcW w:w="2250" w:type="dxa"/>
          </w:tcPr>
          <w:p w14:paraId="7F6C6414" w14:textId="6366D125" w:rsidR="00554374" w:rsidRPr="003976B3" w:rsidRDefault="00554374" w:rsidP="00554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C484FA5" w14:textId="3B1B7D6F" w:rsidR="00554374" w:rsidRPr="003976B3" w:rsidRDefault="00554374" w:rsidP="0055437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</w:t>
            </w:r>
            <w:r w:rsidR="00F83939" w:rsidRPr="003976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6B3">
              <w:rPr>
                <w:rFonts w:ascii="Arial" w:hAnsi="Arial" w:cs="Arial"/>
                <w:sz w:val="20"/>
                <w:szCs w:val="20"/>
              </w:rPr>
              <w:t>1315</w:t>
            </w:r>
            <w:r w:rsidR="00BB2620" w:rsidRPr="003976B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C002D" w:rsidRPr="003976B3" w14:paraId="01CECF99" w14:textId="77777777" w:rsidTr="00C62A14">
        <w:trPr>
          <w:cantSplit/>
          <w:trHeight w:val="259"/>
        </w:trPr>
        <w:tc>
          <w:tcPr>
            <w:tcW w:w="5241" w:type="dxa"/>
          </w:tcPr>
          <w:p w14:paraId="67817EEA" w14:textId="04BA9F18" w:rsidR="007C002D" w:rsidRPr="003976B3" w:rsidRDefault="00F83939" w:rsidP="007C002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LIVE/DEAD™ Fixable Aqua Dead Cell Stain Kit</w:t>
            </w:r>
          </w:p>
        </w:tc>
        <w:tc>
          <w:tcPr>
            <w:tcW w:w="2250" w:type="dxa"/>
          </w:tcPr>
          <w:p w14:paraId="6DEEB424" w14:textId="232C580C" w:rsidR="007C002D" w:rsidRPr="003976B3" w:rsidRDefault="00D7702D" w:rsidP="007C00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14:paraId="7981C0CF" w14:textId="2EED4ED6" w:rsidR="007C002D" w:rsidRPr="003976B3" w:rsidRDefault="00F83939" w:rsidP="007C002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L34957</w:t>
            </w:r>
          </w:p>
        </w:tc>
      </w:tr>
      <w:tr w:rsidR="00D037DA" w:rsidRPr="003976B3" w14:paraId="6023FB57" w14:textId="77777777" w:rsidTr="00C62A14">
        <w:trPr>
          <w:cantSplit/>
          <w:trHeight w:val="259"/>
        </w:trPr>
        <w:tc>
          <w:tcPr>
            <w:tcW w:w="5241" w:type="dxa"/>
          </w:tcPr>
          <w:p w14:paraId="75FEC093" w14:textId="3B4ACE2A" w:rsidR="00D037DA" w:rsidRPr="003976B3" w:rsidRDefault="00D037DA" w:rsidP="00D037D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rilliant Violet 711™ anti-mouse/human CD45R/B220 Antibody</w:t>
            </w:r>
          </w:p>
        </w:tc>
        <w:tc>
          <w:tcPr>
            <w:tcW w:w="2250" w:type="dxa"/>
          </w:tcPr>
          <w:p w14:paraId="492EB6BF" w14:textId="68B461F7" w:rsidR="00D037DA" w:rsidRPr="003976B3" w:rsidRDefault="00D037DA" w:rsidP="00D037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2025AB29" w14:textId="6E53E8C8" w:rsidR="00D037DA" w:rsidRPr="003976B3" w:rsidRDefault="00D037DA" w:rsidP="00D037D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03255</w:t>
            </w:r>
          </w:p>
        </w:tc>
      </w:tr>
      <w:tr w:rsidR="0097353F" w:rsidRPr="003976B3" w14:paraId="78E512CF" w14:textId="77777777" w:rsidTr="00C62A14">
        <w:trPr>
          <w:cantSplit/>
          <w:trHeight w:val="259"/>
        </w:trPr>
        <w:tc>
          <w:tcPr>
            <w:tcW w:w="5241" w:type="dxa"/>
          </w:tcPr>
          <w:p w14:paraId="5F6E2254" w14:textId="3D872B91" w:rsidR="0097353F" w:rsidRPr="003976B3" w:rsidRDefault="0097353F" w:rsidP="0097353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CR beta Monoclonal Antibody (H57-597), APC-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>™ 780</w:t>
            </w:r>
          </w:p>
        </w:tc>
        <w:tc>
          <w:tcPr>
            <w:tcW w:w="2250" w:type="dxa"/>
          </w:tcPr>
          <w:p w14:paraId="1F27D5AC" w14:textId="1A444348" w:rsidR="0097353F" w:rsidRPr="003976B3" w:rsidRDefault="000A7EDD" w:rsidP="009735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</w:tcPr>
          <w:p w14:paraId="563CE334" w14:textId="30522C4F" w:rsidR="0097353F" w:rsidRPr="003976B3" w:rsidRDefault="0097353F" w:rsidP="0097353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47-5961-82</w:t>
            </w:r>
          </w:p>
        </w:tc>
      </w:tr>
      <w:tr w:rsidR="0042099B" w:rsidRPr="003976B3" w14:paraId="37EA7C7F" w14:textId="77777777" w:rsidTr="00C62A14">
        <w:trPr>
          <w:cantSplit/>
          <w:trHeight w:val="259"/>
        </w:trPr>
        <w:tc>
          <w:tcPr>
            <w:tcW w:w="5241" w:type="dxa"/>
          </w:tcPr>
          <w:p w14:paraId="070F9600" w14:textId="793461F7" w:rsidR="0042099B" w:rsidRPr="003976B3" w:rsidRDefault="0042099B" w:rsidP="0042099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FITC anti-mouse CD4 Antibody</w:t>
            </w:r>
          </w:p>
        </w:tc>
        <w:tc>
          <w:tcPr>
            <w:tcW w:w="2250" w:type="dxa"/>
          </w:tcPr>
          <w:p w14:paraId="7BFA28C8" w14:textId="55649786" w:rsidR="0042099B" w:rsidRPr="003976B3" w:rsidRDefault="0042099B" w:rsidP="004209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46FB75FE" w14:textId="4A9BA628" w:rsidR="0042099B" w:rsidRPr="003976B3" w:rsidRDefault="0042099B" w:rsidP="0042099B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00509</w:t>
            </w:r>
          </w:p>
        </w:tc>
      </w:tr>
      <w:tr w:rsidR="00BD16B3" w:rsidRPr="003976B3" w14:paraId="43B199FB" w14:textId="77777777" w:rsidTr="00C62A14">
        <w:trPr>
          <w:cantSplit/>
          <w:trHeight w:val="259"/>
        </w:trPr>
        <w:tc>
          <w:tcPr>
            <w:tcW w:w="5241" w:type="dxa"/>
          </w:tcPr>
          <w:p w14:paraId="39B6EB34" w14:textId="60AF22A7" w:rsidR="00BD16B3" w:rsidRPr="003976B3" w:rsidRDefault="00BD16B3" w:rsidP="00BD16B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Pharmingen™ PE-Cy™7 Rat Anti-Mouse CD8a</w:t>
            </w:r>
          </w:p>
        </w:tc>
        <w:tc>
          <w:tcPr>
            <w:tcW w:w="2250" w:type="dxa"/>
          </w:tcPr>
          <w:p w14:paraId="396A0647" w14:textId="38A23CBB" w:rsidR="00BD16B3" w:rsidRPr="003976B3" w:rsidRDefault="00BD16B3" w:rsidP="00BD16B3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</w:tcPr>
          <w:p w14:paraId="337FAA36" w14:textId="0E43F58B" w:rsidR="00BD16B3" w:rsidRPr="003976B3" w:rsidRDefault="00BD16B3" w:rsidP="00BD16B3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552877</w:t>
            </w:r>
          </w:p>
        </w:tc>
      </w:tr>
      <w:tr w:rsidR="00BB2620" w:rsidRPr="003976B3" w14:paraId="411D940C" w14:textId="77777777" w:rsidTr="00C62A14">
        <w:trPr>
          <w:cantSplit/>
          <w:trHeight w:val="259"/>
        </w:trPr>
        <w:tc>
          <w:tcPr>
            <w:tcW w:w="5241" w:type="dxa"/>
          </w:tcPr>
          <w:p w14:paraId="5A4177A9" w14:textId="0DD4B8B6" w:rsidR="00BB2620" w:rsidRPr="003976B3" w:rsidRDefault="00BB2620" w:rsidP="00BB262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rilliant Violet 605™ anti-mouse CD11c Antibody</w:t>
            </w:r>
          </w:p>
        </w:tc>
        <w:tc>
          <w:tcPr>
            <w:tcW w:w="2250" w:type="dxa"/>
          </w:tcPr>
          <w:p w14:paraId="1C986AEF" w14:textId="206ADF53" w:rsidR="00BB2620" w:rsidRPr="003976B3" w:rsidRDefault="00BB2620" w:rsidP="00BB2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1E4B12D1" w14:textId="6C2E1EA5" w:rsidR="00BB2620" w:rsidRPr="003976B3" w:rsidRDefault="00BB2620" w:rsidP="00BB262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17334</w:t>
            </w:r>
          </w:p>
        </w:tc>
      </w:tr>
      <w:tr w:rsidR="00146CCC" w:rsidRPr="003976B3" w14:paraId="4400B11C" w14:textId="77777777" w:rsidTr="00C62A14">
        <w:trPr>
          <w:cantSplit/>
          <w:trHeight w:val="259"/>
        </w:trPr>
        <w:tc>
          <w:tcPr>
            <w:tcW w:w="5241" w:type="dxa"/>
          </w:tcPr>
          <w:p w14:paraId="73D57F6F" w14:textId="74D05DEA" w:rsidR="00146CCC" w:rsidRPr="003976B3" w:rsidRDefault="00146CCC" w:rsidP="00146CCC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rilliant Violet 570™ anti-mouse/human CD11b Antibody</w:t>
            </w:r>
          </w:p>
        </w:tc>
        <w:tc>
          <w:tcPr>
            <w:tcW w:w="2250" w:type="dxa"/>
          </w:tcPr>
          <w:p w14:paraId="6086B8F0" w14:textId="1090B664" w:rsidR="00146CCC" w:rsidRPr="003976B3" w:rsidRDefault="00146CCC" w:rsidP="00146CC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2B71B385" w14:textId="2E141B7E" w:rsidR="00146CCC" w:rsidRPr="003976B3" w:rsidRDefault="00146CCC" w:rsidP="00146CCC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01233</w:t>
            </w:r>
          </w:p>
        </w:tc>
      </w:tr>
      <w:tr w:rsidR="00470C0B" w:rsidRPr="003976B3" w14:paraId="371DDAC2" w14:textId="77777777" w:rsidTr="00C62A14">
        <w:trPr>
          <w:cantSplit/>
          <w:trHeight w:val="259"/>
        </w:trPr>
        <w:tc>
          <w:tcPr>
            <w:tcW w:w="5241" w:type="dxa"/>
          </w:tcPr>
          <w:p w14:paraId="0F6D0D26" w14:textId="5875ECF5" w:rsidR="00470C0B" w:rsidRPr="003976B3" w:rsidRDefault="00470C0B" w:rsidP="00470C0B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F4/80 Monoclonal Antibody (BM8), PerCP-Cyanine5.5</w:t>
            </w:r>
          </w:p>
        </w:tc>
        <w:tc>
          <w:tcPr>
            <w:tcW w:w="2250" w:type="dxa"/>
          </w:tcPr>
          <w:p w14:paraId="659E31E9" w14:textId="1C633156" w:rsidR="00470C0B" w:rsidRPr="003976B3" w:rsidRDefault="000A7EDD" w:rsidP="00470C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</w:tcPr>
          <w:p w14:paraId="00ED9FF3" w14:textId="110E10E4" w:rsidR="00470C0B" w:rsidRPr="003976B3" w:rsidRDefault="00470C0B" w:rsidP="00470C0B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45-4801-82</w:t>
            </w:r>
          </w:p>
        </w:tc>
      </w:tr>
      <w:tr w:rsidR="00E3561C" w:rsidRPr="003976B3" w14:paraId="0B986F05" w14:textId="77777777" w:rsidTr="00C62A14">
        <w:trPr>
          <w:cantSplit/>
          <w:trHeight w:val="259"/>
        </w:trPr>
        <w:tc>
          <w:tcPr>
            <w:tcW w:w="5241" w:type="dxa"/>
          </w:tcPr>
          <w:p w14:paraId="0F5E2823" w14:textId="097CCF76" w:rsidR="00E3561C" w:rsidRPr="003976B3" w:rsidRDefault="00E3561C" w:rsidP="00E3561C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XCL13 Monoclonal Antibody (DS8CX13), APC</w:t>
            </w:r>
          </w:p>
        </w:tc>
        <w:tc>
          <w:tcPr>
            <w:tcW w:w="2250" w:type="dxa"/>
          </w:tcPr>
          <w:p w14:paraId="2A36759F" w14:textId="08BE11C6" w:rsidR="00E3561C" w:rsidRPr="003976B3" w:rsidRDefault="000A7EDD" w:rsidP="00E356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</w:tcPr>
          <w:p w14:paraId="064B235E" w14:textId="5C5982B0" w:rsidR="00E3561C" w:rsidRPr="003976B3" w:rsidRDefault="00E3561C" w:rsidP="00E3561C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7-7981-82</w:t>
            </w:r>
          </w:p>
        </w:tc>
      </w:tr>
      <w:tr w:rsidR="00E3561C" w:rsidRPr="003976B3" w14:paraId="41F5BD5A" w14:textId="77777777" w:rsidTr="00C62A14">
        <w:trPr>
          <w:cantSplit/>
          <w:trHeight w:val="259"/>
        </w:trPr>
        <w:tc>
          <w:tcPr>
            <w:tcW w:w="5241" w:type="dxa"/>
          </w:tcPr>
          <w:p w14:paraId="71E7CA30" w14:textId="0AC24CB9" w:rsidR="00E3561C" w:rsidRPr="003976B3" w:rsidRDefault="00E3561C" w:rsidP="00E356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GATA-6 (D61E4) XP® Rabbit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(PE Conjugate)</w:t>
            </w:r>
          </w:p>
        </w:tc>
        <w:tc>
          <w:tcPr>
            <w:tcW w:w="2250" w:type="dxa"/>
          </w:tcPr>
          <w:p w14:paraId="64447631" w14:textId="2605429E" w:rsidR="00E3561C" w:rsidRPr="003976B3" w:rsidRDefault="00E3561C" w:rsidP="00E3561C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31771F3A" w14:textId="18A0BAEB" w:rsidR="00E3561C" w:rsidRPr="003976B3" w:rsidRDefault="00E3561C" w:rsidP="00E3561C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6452</w:t>
            </w:r>
          </w:p>
        </w:tc>
      </w:tr>
      <w:tr w:rsidR="00C43B5B" w:rsidRPr="003976B3" w14:paraId="2AC0F0C9" w14:textId="77777777" w:rsidTr="00C62A14">
        <w:trPr>
          <w:cantSplit/>
          <w:trHeight w:val="259"/>
        </w:trPr>
        <w:tc>
          <w:tcPr>
            <w:tcW w:w="5241" w:type="dxa"/>
          </w:tcPr>
          <w:p w14:paraId="17F8C384" w14:textId="7FAFEFF3" w:rsidR="00C43B5B" w:rsidRPr="003976B3" w:rsidRDefault="004321F1" w:rsidP="005C34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HC Class II (I-A/I-E) Monoclonal Antibody (M5/114.15.2)</w:t>
            </w:r>
          </w:p>
        </w:tc>
        <w:tc>
          <w:tcPr>
            <w:tcW w:w="2250" w:type="dxa"/>
          </w:tcPr>
          <w:p w14:paraId="3D714D42" w14:textId="4781F02D" w:rsidR="00C43B5B" w:rsidRPr="003976B3" w:rsidRDefault="004321F1" w:rsidP="005C340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</w:tcPr>
          <w:p w14:paraId="3EADC08F" w14:textId="1F51E5FF" w:rsidR="00C43B5B" w:rsidRPr="003976B3" w:rsidRDefault="004321F1" w:rsidP="005C34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50-112-8850</w:t>
            </w:r>
          </w:p>
        </w:tc>
      </w:tr>
      <w:tr w:rsidR="00732600" w:rsidRPr="003976B3" w14:paraId="4A2CCB52" w14:textId="77777777" w:rsidTr="00C62A14">
        <w:trPr>
          <w:cantSplit/>
          <w:trHeight w:val="259"/>
        </w:trPr>
        <w:tc>
          <w:tcPr>
            <w:tcW w:w="5241" w:type="dxa"/>
          </w:tcPr>
          <w:p w14:paraId="7DA948C3" w14:textId="317B040F" w:rsidR="00732600" w:rsidRPr="003976B3" w:rsidRDefault="00732600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E/Dazzle™ 594 anti-mouse CD206 (MMR) Antibody</w:t>
            </w:r>
          </w:p>
        </w:tc>
        <w:tc>
          <w:tcPr>
            <w:tcW w:w="2250" w:type="dxa"/>
          </w:tcPr>
          <w:p w14:paraId="625967EF" w14:textId="2D1C7E03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1AF528D9" w14:textId="038F4DEA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41732</w:t>
            </w:r>
          </w:p>
        </w:tc>
      </w:tr>
      <w:tr w:rsidR="00732600" w:rsidRPr="003976B3" w14:paraId="30A03C60" w14:textId="77777777" w:rsidTr="00C62A14">
        <w:trPr>
          <w:cantSplit/>
          <w:trHeight w:val="259"/>
        </w:trPr>
        <w:tc>
          <w:tcPr>
            <w:tcW w:w="5241" w:type="dxa"/>
          </w:tcPr>
          <w:p w14:paraId="0B6DF1E7" w14:textId="6DB0E5F1" w:rsidR="00732600" w:rsidRPr="003976B3" w:rsidRDefault="00732600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rilliant Violet 605™ anti-human CD45 Antibody</w:t>
            </w:r>
          </w:p>
        </w:tc>
        <w:tc>
          <w:tcPr>
            <w:tcW w:w="2250" w:type="dxa"/>
          </w:tcPr>
          <w:p w14:paraId="13E5D3FB" w14:textId="4E429AAA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3020C56" w14:textId="59A5C221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04041</w:t>
            </w:r>
          </w:p>
        </w:tc>
      </w:tr>
      <w:tr w:rsidR="00732600" w:rsidRPr="003976B3" w14:paraId="1AC51B0C" w14:textId="77777777" w:rsidTr="00C62A14">
        <w:trPr>
          <w:cantSplit/>
          <w:trHeight w:val="259"/>
        </w:trPr>
        <w:tc>
          <w:tcPr>
            <w:tcW w:w="5241" w:type="dxa"/>
          </w:tcPr>
          <w:p w14:paraId="0E38EF8B" w14:textId="328D5FFA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FITC anti-human CD14 Antibody</w:t>
            </w:r>
          </w:p>
        </w:tc>
        <w:tc>
          <w:tcPr>
            <w:tcW w:w="2250" w:type="dxa"/>
          </w:tcPr>
          <w:p w14:paraId="394A519B" w14:textId="613778FC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329844B" w14:textId="1DF13ADB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01803</w:t>
            </w:r>
          </w:p>
        </w:tc>
      </w:tr>
      <w:tr w:rsidR="00732600" w:rsidRPr="003976B3" w14:paraId="443B6741" w14:textId="77777777" w:rsidTr="00C62A14">
        <w:trPr>
          <w:cantSplit/>
          <w:trHeight w:val="259"/>
        </w:trPr>
        <w:tc>
          <w:tcPr>
            <w:tcW w:w="5241" w:type="dxa"/>
          </w:tcPr>
          <w:p w14:paraId="16AB611F" w14:textId="747EBB1F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rilliant Violet 421™ anti-human CD68 Antibody</w:t>
            </w:r>
          </w:p>
        </w:tc>
        <w:tc>
          <w:tcPr>
            <w:tcW w:w="2250" w:type="dxa"/>
          </w:tcPr>
          <w:p w14:paraId="47B999DC" w14:textId="793CF923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36505E38" w14:textId="32DD68C4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33827</w:t>
            </w:r>
          </w:p>
        </w:tc>
      </w:tr>
      <w:tr w:rsidR="00732600" w:rsidRPr="003976B3" w14:paraId="4F428032" w14:textId="77777777" w:rsidTr="00C62A14">
        <w:trPr>
          <w:cantSplit/>
          <w:trHeight w:val="259"/>
        </w:trPr>
        <w:tc>
          <w:tcPr>
            <w:tcW w:w="5241" w:type="dxa"/>
          </w:tcPr>
          <w:p w14:paraId="35F50B72" w14:textId="10A30B8A" w:rsidR="00732600" w:rsidRPr="003976B3" w:rsidRDefault="00732600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uman CXCL13/BLC/BCA-1 APC-conjugated Antibody</w:t>
            </w:r>
          </w:p>
        </w:tc>
        <w:tc>
          <w:tcPr>
            <w:tcW w:w="2250" w:type="dxa"/>
          </w:tcPr>
          <w:p w14:paraId="14C4DE4C" w14:textId="2899EB1F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</w:tcPr>
          <w:p w14:paraId="5F90C0D4" w14:textId="4131DB0E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IC8012A-100</w:t>
            </w:r>
          </w:p>
        </w:tc>
      </w:tr>
      <w:tr w:rsidR="00732600" w:rsidRPr="003976B3" w14:paraId="60243BB1" w14:textId="77777777" w:rsidTr="00C62A14">
        <w:trPr>
          <w:cantSplit/>
          <w:trHeight w:val="259"/>
        </w:trPr>
        <w:tc>
          <w:tcPr>
            <w:tcW w:w="5241" w:type="dxa"/>
          </w:tcPr>
          <w:p w14:paraId="453CEFAE" w14:textId="6A209000" w:rsidR="00732600" w:rsidRPr="003976B3" w:rsidRDefault="00732600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ruStain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FcX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>™ (Fc Receptor Blocking Solution)</w:t>
            </w:r>
          </w:p>
        </w:tc>
        <w:tc>
          <w:tcPr>
            <w:tcW w:w="2250" w:type="dxa"/>
          </w:tcPr>
          <w:p w14:paraId="4DC3C72B" w14:textId="18A808B9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6ABC981B" w14:textId="5A86E19C" w:rsidR="00732600" w:rsidRPr="003976B3" w:rsidRDefault="0073260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422302</w:t>
            </w:r>
          </w:p>
        </w:tc>
      </w:tr>
      <w:tr w:rsidR="00732600" w:rsidRPr="003976B3" w14:paraId="1F5B5E2A" w14:textId="77777777" w:rsidTr="00C62A14">
        <w:trPr>
          <w:cantSplit/>
          <w:trHeight w:val="259"/>
        </w:trPr>
        <w:tc>
          <w:tcPr>
            <w:tcW w:w="5241" w:type="dxa"/>
          </w:tcPr>
          <w:p w14:paraId="28CDCCF9" w14:textId="20A82C19" w:rsidR="00732600" w:rsidRPr="003976B3" w:rsidRDefault="00CA05D0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Pharmingen™ Purified Rat Anti-Mouse CD16/CD32 (Mouse BD Fc Block™)</w:t>
            </w:r>
          </w:p>
        </w:tc>
        <w:tc>
          <w:tcPr>
            <w:tcW w:w="2250" w:type="dxa"/>
          </w:tcPr>
          <w:p w14:paraId="7A3D3788" w14:textId="6DD1128F" w:rsidR="00732600" w:rsidRPr="003976B3" w:rsidRDefault="00CA05D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</w:tcPr>
          <w:p w14:paraId="19885CC3" w14:textId="1F5F9766" w:rsidR="00732600" w:rsidRPr="003976B3" w:rsidRDefault="00CA05D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553142</w:t>
            </w:r>
          </w:p>
        </w:tc>
      </w:tr>
      <w:tr w:rsidR="005A52A2" w:rsidRPr="003976B3" w14:paraId="3E9ABA28" w14:textId="77777777" w:rsidTr="00C62A14">
        <w:trPr>
          <w:cantSplit/>
          <w:trHeight w:val="259"/>
        </w:trPr>
        <w:tc>
          <w:tcPr>
            <w:tcW w:w="5241" w:type="dxa"/>
          </w:tcPr>
          <w:p w14:paraId="54C5C1E2" w14:textId="39295907" w:rsidR="005A52A2" w:rsidRPr="003976B3" w:rsidRDefault="00B7781D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Anti-TIGIT [1B4]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VivopureX</w:t>
            </w:r>
            <w:proofErr w:type="spellEnd"/>
          </w:p>
        </w:tc>
        <w:tc>
          <w:tcPr>
            <w:tcW w:w="2250" w:type="dxa"/>
          </w:tcPr>
          <w:p w14:paraId="41ABEA25" w14:textId="33CE0DB3" w:rsidR="005A52A2" w:rsidRPr="003976B3" w:rsidRDefault="00B7781D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bsolute Antibody</w:t>
            </w:r>
          </w:p>
        </w:tc>
        <w:tc>
          <w:tcPr>
            <w:tcW w:w="2088" w:type="dxa"/>
          </w:tcPr>
          <w:p w14:paraId="7B426E9F" w14:textId="02BA22BA" w:rsidR="005A52A2" w:rsidRPr="003976B3" w:rsidRDefault="00B7781D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Ab01258-1.1-VXB</w:t>
            </w:r>
          </w:p>
        </w:tc>
      </w:tr>
      <w:tr w:rsidR="005A52A2" w:rsidRPr="003976B3" w14:paraId="6D8D50C3" w14:textId="77777777" w:rsidTr="00C62A14">
        <w:trPr>
          <w:cantSplit/>
          <w:trHeight w:val="259"/>
        </w:trPr>
        <w:tc>
          <w:tcPr>
            <w:tcW w:w="5241" w:type="dxa"/>
          </w:tcPr>
          <w:p w14:paraId="6FC40F7D" w14:textId="55552C1A" w:rsidR="005A52A2" w:rsidRPr="003976B3" w:rsidRDefault="00702BA0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nVivoMAb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mouse IgG1 isotype control</w:t>
            </w:r>
          </w:p>
        </w:tc>
        <w:tc>
          <w:tcPr>
            <w:tcW w:w="2250" w:type="dxa"/>
          </w:tcPr>
          <w:p w14:paraId="4F932D6A" w14:textId="211B46E9" w:rsidR="005A52A2" w:rsidRPr="003976B3" w:rsidRDefault="00702BA0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io X Cell</w:t>
            </w:r>
          </w:p>
        </w:tc>
        <w:tc>
          <w:tcPr>
            <w:tcW w:w="2088" w:type="dxa"/>
          </w:tcPr>
          <w:p w14:paraId="5C4210DA" w14:textId="32C7F368" w:rsidR="005A52A2" w:rsidRPr="003976B3" w:rsidRDefault="00D7702D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702BA0" w:rsidRPr="003976B3">
              <w:rPr>
                <w:rFonts w:ascii="Arial" w:hAnsi="Arial" w:cs="Arial"/>
                <w:sz w:val="20"/>
                <w:szCs w:val="20"/>
              </w:rPr>
              <w:t>BE0083</w:t>
            </w:r>
          </w:p>
        </w:tc>
      </w:tr>
      <w:tr w:rsidR="005A52A2" w:rsidRPr="003976B3" w14:paraId="7B2EB06E" w14:textId="77777777" w:rsidTr="00C62A14">
        <w:trPr>
          <w:cantSplit/>
          <w:trHeight w:val="259"/>
        </w:trPr>
        <w:tc>
          <w:tcPr>
            <w:tcW w:w="5241" w:type="dxa"/>
          </w:tcPr>
          <w:p w14:paraId="6003CFE7" w14:textId="6248F407" w:rsidR="005A52A2" w:rsidRPr="003976B3" w:rsidRDefault="00D7702D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nti-FAK, clone 4.47</w:t>
            </w:r>
          </w:p>
        </w:tc>
        <w:tc>
          <w:tcPr>
            <w:tcW w:w="2250" w:type="dxa"/>
          </w:tcPr>
          <w:p w14:paraId="0D4BB4E0" w14:textId="4FFB41C2" w:rsidR="005A52A2" w:rsidRPr="003976B3" w:rsidRDefault="00D7702D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2C66B4B1" w14:textId="6C163F6E" w:rsidR="005A52A2" w:rsidRPr="003976B3" w:rsidRDefault="00D7702D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05–537</w:t>
            </w:r>
          </w:p>
        </w:tc>
      </w:tr>
      <w:tr w:rsidR="001922C6" w:rsidRPr="003976B3" w14:paraId="5CB24A05" w14:textId="77777777" w:rsidTr="00C62A14">
        <w:trPr>
          <w:cantSplit/>
          <w:trHeight w:val="259"/>
        </w:trPr>
        <w:tc>
          <w:tcPr>
            <w:tcW w:w="5241" w:type="dxa"/>
          </w:tcPr>
          <w:p w14:paraId="18A7DD44" w14:textId="74E4D9FE" w:rsidR="001922C6" w:rsidRPr="003976B3" w:rsidRDefault="00D7702D" w:rsidP="0073260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hospho-FAK (Tyr397) Monoclonal Antibody (141-9)</w:t>
            </w:r>
          </w:p>
        </w:tc>
        <w:tc>
          <w:tcPr>
            <w:tcW w:w="2250" w:type="dxa"/>
          </w:tcPr>
          <w:p w14:paraId="7AE02FF3" w14:textId="365A1131" w:rsidR="001922C6" w:rsidRPr="003976B3" w:rsidRDefault="00D7702D" w:rsidP="007326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14:paraId="059C6A9A" w14:textId="770C5F8E" w:rsidR="001922C6" w:rsidRPr="003976B3" w:rsidRDefault="00D7702D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664454" w:rsidRPr="003976B3">
              <w:rPr>
                <w:rFonts w:ascii="Arial" w:hAnsi="Arial" w:cs="Arial"/>
                <w:sz w:val="20"/>
                <w:szCs w:val="20"/>
              </w:rPr>
              <w:t>44-625G</w:t>
            </w:r>
          </w:p>
        </w:tc>
      </w:tr>
      <w:tr w:rsidR="001922C6" w:rsidRPr="003976B3" w14:paraId="53B5EEA6" w14:textId="77777777" w:rsidTr="00C62A14">
        <w:trPr>
          <w:cantSplit/>
          <w:trHeight w:val="259"/>
        </w:trPr>
        <w:tc>
          <w:tcPr>
            <w:tcW w:w="5241" w:type="dxa"/>
          </w:tcPr>
          <w:p w14:paraId="41F36ED2" w14:textId="741C6A76" w:rsidR="001922C6" w:rsidRPr="003976B3" w:rsidRDefault="00D03A33" w:rsidP="00D03A3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Pyk2 (5E2) Mouse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250" w:type="dxa"/>
          </w:tcPr>
          <w:p w14:paraId="32EF553E" w14:textId="7E9897FD" w:rsidR="001922C6" w:rsidRPr="003976B3" w:rsidRDefault="00D03A33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22A5F508" w14:textId="789E531E" w:rsidR="001922C6" w:rsidRPr="003976B3" w:rsidRDefault="00D03A33" w:rsidP="00732600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480</w:t>
            </w:r>
          </w:p>
        </w:tc>
      </w:tr>
      <w:tr w:rsidR="0036205A" w:rsidRPr="003976B3" w14:paraId="2E36CBDC" w14:textId="77777777" w:rsidTr="00C62A14">
        <w:trPr>
          <w:cantSplit/>
          <w:trHeight w:val="259"/>
        </w:trPr>
        <w:tc>
          <w:tcPr>
            <w:tcW w:w="5241" w:type="dxa"/>
          </w:tcPr>
          <w:p w14:paraId="78203E7F" w14:textId="1E987709" w:rsidR="0036205A" w:rsidRPr="003976B3" w:rsidRDefault="0036205A" w:rsidP="0036205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E-Cadherin (24E10) Rabbit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250" w:type="dxa"/>
          </w:tcPr>
          <w:p w14:paraId="080A7CA9" w14:textId="201AACF2" w:rsidR="0036205A" w:rsidRPr="003976B3" w:rsidRDefault="0036205A" w:rsidP="0036205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155D0FE0" w14:textId="6BA039B9" w:rsidR="0036205A" w:rsidRPr="003976B3" w:rsidRDefault="0036205A" w:rsidP="0036205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195</w:t>
            </w:r>
          </w:p>
        </w:tc>
      </w:tr>
      <w:tr w:rsidR="006711F9" w:rsidRPr="003976B3" w14:paraId="78720344" w14:textId="77777777" w:rsidTr="00C62A14">
        <w:trPr>
          <w:cantSplit/>
          <w:trHeight w:val="259"/>
        </w:trPr>
        <w:tc>
          <w:tcPr>
            <w:tcW w:w="5241" w:type="dxa"/>
          </w:tcPr>
          <w:p w14:paraId="2945307E" w14:textId="2050CB88" w:rsidR="006711F9" w:rsidRPr="003976B3" w:rsidRDefault="006711F9" w:rsidP="006711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N-Cadherin (13A9) Mouse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250" w:type="dxa"/>
          </w:tcPr>
          <w:p w14:paraId="5E622C36" w14:textId="3FDF3FE5" w:rsidR="006711F9" w:rsidRPr="003976B3" w:rsidRDefault="006711F9" w:rsidP="006711F9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7746F6AB" w14:textId="021F36F6" w:rsidR="006711F9" w:rsidRPr="003976B3" w:rsidRDefault="006711F9" w:rsidP="006711F9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4215</w:t>
            </w:r>
          </w:p>
        </w:tc>
      </w:tr>
      <w:tr w:rsidR="006711F9" w:rsidRPr="003976B3" w14:paraId="2ACF32F6" w14:textId="77777777" w:rsidTr="00C62A14">
        <w:trPr>
          <w:cantSplit/>
          <w:trHeight w:val="259"/>
        </w:trPr>
        <w:tc>
          <w:tcPr>
            <w:tcW w:w="5241" w:type="dxa"/>
          </w:tcPr>
          <w:p w14:paraId="20F9BD46" w14:textId="6186793B" w:rsidR="006711F9" w:rsidRPr="003976B3" w:rsidRDefault="009A3F07" w:rsidP="006711F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eta Actin Monoclonal antibody</w:t>
            </w:r>
          </w:p>
        </w:tc>
        <w:tc>
          <w:tcPr>
            <w:tcW w:w="2250" w:type="dxa"/>
          </w:tcPr>
          <w:p w14:paraId="27DEE9B8" w14:textId="4B55582D" w:rsidR="006711F9" w:rsidRPr="003976B3" w:rsidRDefault="009A3F07" w:rsidP="006711F9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</w:tcPr>
          <w:p w14:paraId="2DB8EFAB" w14:textId="47DB8645" w:rsidR="006711F9" w:rsidRPr="003976B3" w:rsidRDefault="009A3F07" w:rsidP="006711F9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60008-1-Ig</w:t>
            </w:r>
          </w:p>
        </w:tc>
      </w:tr>
      <w:tr w:rsidR="009A3F07" w:rsidRPr="003976B3" w14:paraId="7ACB3F32" w14:textId="77777777" w:rsidTr="00C62A14">
        <w:trPr>
          <w:cantSplit/>
          <w:trHeight w:val="259"/>
        </w:trPr>
        <w:tc>
          <w:tcPr>
            <w:tcW w:w="5241" w:type="dxa"/>
          </w:tcPr>
          <w:p w14:paraId="35A295E8" w14:textId="28AFFDE2" w:rsidR="009A3F07" w:rsidRPr="003976B3" w:rsidRDefault="009A3F07" w:rsidP="009A3F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β-Tubulin (9F3) Rabbit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250" w:type="dxa"/>
          </w:tcPr>
          <w:p w14:paraId="395DC33E" w14:textId="213B7D7B" w:rsidR="009A3F07" w:rsidRPr="003976B3" w:rsidRDefault="009A3F07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5D17F2D2" w14:textId="10218250" w:rsidR="009A3F07" w:rsidRPr="003976B3" w:rsidRDefault="009A3F07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128</w:t>
            </w:r>
          </w:p>
        </w:tc>
      </w:tr>
      <w:tr w:rsidR="00D902EB" w:rsidRPr="003976B3" w14:paraId="010BFD6E" w14:textId="77777777" w:rsidTr="00C62A14">
        <w:trPr>
          <w:cantSplit/>
          <w:trHeight w:val="259"/>
        </w:trPr>
        <w:tc>
          <w:tcPr>
            <w:tcW w:w="5241" w:type="dxa"/>
          </w:tcPr>
          <w:p w14:paraId="6C215C6F" w14:textId="2F73F42E" w:rsidR="00D902EB" w:rsidRPr="003976B3" w:rsidRDefault="00D902EB" w:rsidP="009A3F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nti-CD3 epsilon antibody [SP7]</w:t>
            </w:r>
          </w:p>
        </w:tc>
        <w:tc>
          <w:tcPr>
            <w:tcW w:w="2250" w:type="dxa"/>
          </w:tcPr>
          <w:p w14:paraId="56E40AA1" w14:textId="239D8425" w:rsidR="00D902EB" w:rsidRPr="003976B3" w:rsidRDefault="00D902EB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</w:tcPr>
          <w:p w14:paraId="0578A985" w14:textId="7A2C555F" w:rsidR="00D902EB" w:rsidRPr="003976B3" w:rsidRDefault="00D902EB" w:rsidP="00D902EB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ab16669</w:t>
            </w:r>
          </w:p>
        </w:tc>
      </w:tr>
      <w:tr w:rsidR="00D902EB" w:rsidRPr="003976B3" w14:paraId="6D054C5E" w14:textId="77777777" w:rsidTr="00C62A14">
        <w:trPr>
          <w:cantSplit/>
          <w:trHeight w:val="259"/>
        </w:trPr>
        <w:tc>
          <w:tcPr>
            <w:tcW w:w="5241" w:type="dxa"/>
          </w:tcPr>
          <w:p w14:paraId="70B65CE0" w14:textId="4D8C220E" w:rsidR="00D902EB" w:rsidRPr="003976B3" w:rsidRDefault="00D902EB" w:rsidP="009A3F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Pharmingen™ Biotin Rat Anti-Mouse CD45R/B220</w:t>
            </w:r>
          </w:p>
        </w:tc>
        <w:tc>
          <w:tcPr>
            <w:tcW w:w="2250" w:type="dxa"/>
          </w:tcPr>
          <w:p w14:paraId="1F15E082" w14:textId="738E4CCB" w:rsidR="00D902EB" w:rsidRPr="003976B3" w:rsidRDefault="00F02BA0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</w:tcPr>
          <w:p w14:paraId="25529AB1" w14:textId="64A64117" w:rsidR="00D902EB" w:rsidRPr="003976B3" w:rsidRDefault="00F02BA0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553086</w:t>
            </w:r>
          </w:p>
        </w:tc>
      </w:tr>
      <w:tr w:rsidR="00BA3D5F" w:rsidRPr="003976B3" w14:paraId="02654F14" w14:textId="77777777" w:rsidTr="00C62A14">
        <w:trPr>
          <w:cantSplit/>
          <w:trHeight w:val="259"/>
        </w:trPr>
        <w:tc>
          <w:tcPr>
            <w:tcW w:w="5241" w:type="dxa"/>
          </w:tcPr>
          <w:p w14:paraId="28E31172" w14:textId="1539D231" w:rsidR="00BA3D5F" w:rsidRPr="003976B3" w:rsidRDefault="00BA3D5F" w:rsidP="009A3F0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use CXCL13/BLC/BCA-1 Antibody</w:t>
            </w:r>
          </w:p>
        </w:tc>
        <w:tc>
          <w:tcPr>
            <w:tcW w:w="2250" w:type="dxa"/>
          </w:tcPr>
          <w:p w14:paraId="2A210BB2" w14:textId="5E29738B" w:rsidR="00BA3D5F" w:rsidRPr="003976B3" w:rsidRDefault="00BA3D5F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</w:tcPr>
          <w:p w14:paraId="50CA77DE" w14:textId="0ABABABC" w:rsidR="00BA3D5F" w:rsidRPr="003976B3" w:rsidRDefault="00BA3D5F" w:rsidP="009A3F07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AF470</w:t>
            </w:r>
          </w:p>
        </w:tc>
      </w:tr>
      <w:tr w:rsidR="00BA3D5F" w:rsidRPr="003976B3" w14:paraId="5101994F" w14:textId="77777777" w:rsidTr="00C62A14">
        <w:trPr>
          <w:cantSplit/>
          <w:trHeight w:val="259"/>
        </w:trPr>
        <w:tc>
          <w:tcPr>
            <w:tcW w:w="5241" w:type="dxa"/>
          </w:tcPr>
          <w:p w14:paraId="5B1735CD" w14:textId="438FF677" w:rsidR="00BA3D5F" w:rsidRPr="003976B3" w:rsidRDefault="00BA3D5F" w:rsidP="000B5E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at anti Mouse F4/80:Biotin</w:t>
            </w:r>
          </w:p>
        </w:tc>
        <w:tc>
          <w:tcPr>
            <w:tcW w:w="2250" w:type="dxa"/>
          </w:tcPr>
          <w:p w14:paraId="2477D184" w14:textId="48BAD0F1" w:rsidR="00BA3D5F" w:rsidRPr="003976B3" w:rsidRDefault="00BA3D5F" w:rsidP="000B5E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</w:tcPr>
          <w:p w14:paraId="23AD78D7" w14:textId="16CFF9A3" w:rsidR="00BA3D5F" w:rsidRPr="003976B3" w:rsidRDefault="00BA3D5F" w:rsidP="000B5E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MCA497BB</w:t>
            </w:r>
          </w:p>
        </w:tc>
      </w:tr>
      <w:tr w:rsidR="000B5E0D" w:rsidRPr="003976B3" w14:paraId="5BB3C113" w14:textId="77777777" w:rsidTr="00C62A14">
        <w:trPr>
          <w:cantSplit/>
          <w:trHeight w:val="259"/>
        </w:trPr>
        <w:tc>
          <w:tcPr>
            <w:tcW w:w="5241" w:type="dxa"/>
          </w:tcPr>
          <w:p w14:paraId="3D54D7CC" w14:textId="312BB998" w:rsidR="000B5E0D" w:rsidRPr="003976B3" w:rsidRDefault="000B5E0D" w:rsidP="000B5E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UltraPolymer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Goat anti-Rabbit IgG (H&amp;L) – HRP</w:t>
            </w:r>
          </w:p>
        </w:tc>
        <w:tc>
          <w:tcPr>
            <w:tcW w:w="2250" w:type="dxa"/>
          </w:tcPr>
          <w:p w14:paraId="7AE78EE3" w14:textId="757BD528" w:rsidR="000B5E0D" w:rsidRPr="003976B3" w:rsidRDefault="000B5E0D" w:rsidP="000B5E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Dx</w:t>
            </w:r>
            <w:proofErr w:type="spellEnd"/>
          </w:p>
        </w:tc>
        <w:tc>
          <w:tcPr>
            <w:tcW w:w="2088" w:type="dxa"/>
          </w:tcPr>
          <w:p w14:paraId="20619C3E" w14:textId="2AAD50AD" w:rsidR="000B5E0D" w:rsidRPr="003976B3" w:rsidRDefault="000B5E0D" w:rsidP="000B5E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RH-050</w:t>
            </w:r>
          </w:p>
        </w:tc>
      </w:tr>
      <w:tr w:rsidR="000B5E0D" w:rsidRPr="003976B3" w14:paraId="42D9896E" w14:textId="77777777" w:rsidTr="00C62A14">
        <w:trPr>
          <w:cantSplit/>
          <w:trHeight w:val="259"/>
        </w:trPr>
        <w:tc>
          <w:tcPr>
            <w:tcW w:w="5241" w:type="dxa"/>
          </w:tcPr>
          <w:p w14:paraId="4E61C6EF" w14:textId="55FCBB1D" w:rsidR="000B5E0D" w:rsidRPr="003976B3" w:rsidRDefault="000B5E0D" w:rsidP="000B5E0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UltraPolymer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Goat anti-Rat IgG (H&amp;L) – HRP</w:t>
            </w:r>
          </w:p>
        </w:tc>
        <w:tc>
          <w:tcPr>
            <w:tcW w:w="2250" w:type="dxa"/>
          </w:tcPr>
          <w:p w14:paraId="18199C0A" w14:textId="5BA31F33" w:rsidR="000B5E0D" w:rsidRPr="003976B3" w:rsidRDefault="000B5E0D" w:rsidP="000B5E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Dx</w:t>
            </w:r>
            <w:proofErr w:type="spellEnd"/>
          </w:p>
        </w:tc>
        <w:tc>
          <w:tcPr>
            <w:tcW w:w="2088" w:type="dxa"/>
          </w:tcPr>
          <w:p w14:paraId="2983DD9D" w14:textId="1BF0D54D" w:rsidR="000B5E0D" w:rsidRPr="003976B3" w:rsidRDefault="000B5E0D" w:rsidP="000B5E0D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AH-050</w:t>
            </w:r>
          </w:p>
        </w:tc>
      </w:tr>
      <w:tr w:rsidR="00BA3D5F" w:rsidRPr="003976B3" w14:paraId="33C77CF5" w14:textId="77777777" w:rsidTr="00C62A14">
        <w:trPr>
          <w:cantSplit/>
          <w:trHeight w:val="259"/>
        </w:trPr>
        <w:tc>
          <w:tcPr>
            <w:tcW w:w="5241" w:type="dxa"/>
          </w:tcPr>
          <w:p w14:paraId="2ABBED0B" w14:textId="797FE415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UltraPolymer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Donkey anti-Goat IgG (H&amp;L) – HRP</w:t>
            </w:r>
          </w:p>
        </w:tc>
        <w:tc>
          <w:tcPr>
            <w:tcW w:w="2250" w:type="dxa"/>
          </w:tcPr>
          <w:p w14:paraId="068191F2" w14:textId="4EC332D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Dx</w:t>
            </w:r>
            <w:proofErr w:type="spellEnd"/>
          </w:p>
        </w:tc>
        <w:tc>
          <w:tcPr>
            <w:tcW w:w="2088" w:type="dxa"/>
          </w:tcPr>
          <w:p w14:paraId="33C8A750" w14:textId="1F7B46D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GH-050</w:t>
            </w:r>
          </w:p>
        </w:tc>
      </w:tr>
      <w:tr w:rsidR="00BA3D5F" w:rsidRPr="003976B3" w14:paraId="4B3A49C4" w14:textId="77777777" w:rsidTr="00C62A14">
        <w:trPr>
          <w:cantSplit/>
          <w:trHeight w:val="259"/>
        </w:trPr>
        <w:tc>
          <w:tcPr>
            <w:tcW w:w="5241" w:type="dxa"/>
          </w:tcPr>
          <w:p w14:paraId="42A6D4EE" w14:textId="7109AF83" w:rsidR="00BA3D5F" w:rsidRPr="003976B3" w:rsidRDefault="00A60880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bCs/>
                <w:sz w:val="20"/>
                <w:szCs w:val="20"/>
              </w:rPr>
              <w:lastRenderedPageBreak/>
              <w:t>VIMPCS - murine plasma mimetic medium</w:t>
            </w:r>
          </w:p>
        </w:tc>
        <w:tc>
          <w:tcPr>
            <w:tcW w:w="2250" w:type="dxa"/>
          </w:tcPr>
          <w:p w14:paraId="15438335" w14:textId="76D2B04B" w:rsidR="00BA3D5F" w:rsidRPr="003976B3" w:rsidRDefault="00A60880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Wisentbioproducts</w:t>
            </w:r>
            <w:proofErr w:type="spellEnd"/>
          </w:p>
        </w:tc>
        <w:tc>
          <w:tcPr>
            <w:tcW w:w="2088" w:type="dxa"/>
          </w:tcPr>
          <w:p w14:paraId="5A0D4C70" w14:textId="4CE8C7B2" w:rsidR="00BA3D5F" w:rsidRPr="003976B3" w:rsidRDefault="00A60880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3976B3">
              <w:rPr>
                <w:rFonts w:ascii="Arial" w:hAnsi="Arial" w:cs="Arial"/>
                <w:bCs/>
                <w:sz w:val="20"/>
                <w:szCs w:val="20"/>
              </w:rPr>
              <w:t>319-268-cl</w:t>
            </w:r>
          </w:p>
        </w:tc>
      </w:tr>
      <w:tr w:rsidR="00390FC1" w:rsidRPr="003976B3" w14:paraId="11188ABF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E46EDBC" w14:textId="59CB727E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gG2b isotype antibodi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21B1805" w14:textId="6C38AFDB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4753FAC" w14:textId="77777777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0FC1" w:rsidRPr="003976B3" w14:paraId="5E4133FD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58F6C05" w14:textId="2D1304F0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ntigen Unmasking Solu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A2FE338" w14:textId="6ECDA83F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A2CA84C" w14:textId="027C1433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H-3300</w:t>
            </w:r>
          </w:p>
        </w:tc>
      </w:tr>
      <w:tr w:rsidR="00390FC1" w:rsidRPr="003976B3" w14:paraId="7E0B419B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6745C96" w14:textId="59CB31D8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LOXALL Blocking Solu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9109AA5" w14:textId="4C0D1497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D096F9A" w14:textId="6000C0F6" w:rsidR="00390FC1" w:rsidRPr="003976B3" w:rsidRDefault="00390FC1" w:rsidP="00A644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SP-6000</w:t>
            </w:r>
          </w:p>
        </w:tc>
      </w:tr>
      <w:tr w:rsidR="003976B3" w:rsidRPr="003976B3" w14:paraId="695DE6BF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8B8304E" w14:textId="442985C0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LOTTO blocking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D221B4B" w14:textId="409E9BB0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07DE8EF" w14:textId="01842F4C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7530</w:t>
            </w:r>
          </w:p>
        </w:tc>
      </w:tr>
      <w:tr w:rsidR="003976B3" w:rsidRPr="003976B3" w14:paraId="6F040DD0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26A29FE" w14:textId="6AD06BE9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RP-conjugated anti-rabbit polym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DD9D1BC" w14:textId="6F5EECC2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Dx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84FF8AE" w14:textId="003D2EE5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RH-50</w:t>
            </w:r>
          </w:p>
        </w:tc>
      </w:tr>
      <w:tr w:rsidR="003976B3" w:rsidRPr="003976B3" w14:paraId="368D8160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992E644" w14:textId="710C467C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Opal 570 fluoropho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398825D" w14:textId="24C32C51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CCE0472" w14:textId="2662C5AE" w:rsidR="003976B3" w:rsidRPr="003976B3" w:rsidRDefault="003976B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FP1488001KT</w:t>
            </w:r>
          </w:p>
        </w:tc>
      </w:tr>
      <w:tr w:rsidR="003976B3" w:rsidRPr="003976B3" w14:paraId="1930004E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DA9125E" w14:textId="60C4FCE4" w:rsidR="003976B3" w:rsidRPr="005D5183" w:rsidRDefault="005D518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5D5183">
              <w:rPr>
                <w:rFonts w:ascii="Arial" w:hAnsi="Arial" w:cs="Arial"/>
                <w:sz w:val="20"/>
                <w:szCs w:val="20"/>
              </w:rPr>
              <w:t>citrate-based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A329FD4" w14:textId="3FE7C919" w:rsidR="003976B3" w:rsidRPr="005D5183" w:rsidRDefault="005D518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5D5183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32A4F46" w14:textId="63A90D3E" w:rsidR="003976B3" w:rsidRPr="005D5183" w:rsidRDefault="005D5183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5D5183">
              <w:rPr>
                <w:rFonts w:ascii="Arial" w:hAnsi="Arial" w:cs="Arial"/>
                <w:sz w:val="20"/>
                <w:szCs w:val="20"/>
              </w:rPr>
              <w:t>Cat# H-3300</w:t>
            </w:r>
          </w:p>
        </w:tc>
      </w:tr>
      <w:tr w:rsidR="003976B3" w:rsidRPr="003976B3" w14:paraId="763E8FF3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1887BF0" w14:textId="76D2F6CF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HRP-conjugated anti-rat polym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C078A97" w14:textId="1573B030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Dx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85CABFB" w14:textId="6248F5DE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72922">
              <w:rPr>
                <w:rFonts w:ascii="Arial" w:hAnsi="Arial" w:cs="Arial"/>
                <w:sz w:val="20"/>
                <w:szCs w:val="20"/>
              </w:rPr>
              <w:t>2AH-50</w:t>
            </w:r>
          </w:p>
        </w:tc>
      </w:tr>
      <w:tr w:rsidR="003976B3" w:rsidRPr="003976B3" w14:paraId="00EB789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9256053" w14:textId="016B82CE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Opal 690 fluoropho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9ED4485" w14:textId="5DA67BA1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E6A5929" w14:textId="74D49D2B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72922">
              <w:rPr>
                <w:rFonts w:ascii="Arial" w:hAnsi="Arial" w:cs="Arial"/>
                <w:sz w:val="20"/>
                <w:szCs w:val="20"/>
              </w:rPr>
              <w:t>FP1497001KT</w:t>
            </w:r>
          </w:p>
        </w:tc>
      </w:tr>
      <w:tr w:rsidR="003976B3" w:rsidRPr="003976B3" w14:paraId="46C65525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47E656A" w14:textId="1AB45D65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Opal 5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922">
              <w:rPr>
                <w:rFonts w:ascii="Arial" w:hAnsi="Arial" w:cs="Arial"/>
                <w:sz w:val="20"/>
                <w:szCs w:val="20"/>
              </w:rPr>
              <w:t>fluoropho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005798F" w14:textId="788B0B38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D155763" w14:textId="48734CF5" w:rsidR="003976B3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72922">
              <w:rPr>
                <w:rFonts w:ascii="Arial" w:hAnsi="Arial" w:cs="Arial"/>
                <w:sz w:val="20"/>
                <w:szCs w:val="20"/>
              </w:rPr>
              <w:t>FP1487001KT</w:t>
            </w:r>
          </w:p>
        </w:tc>
      </w:tr>
      <w:tr w:rsidR="00390FC1" w:rsidRPr="003976B3" w14:paraId="1B64BCBF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0E0CF46" w14:textId="1B310FAA" w:rsidR="00390FC1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Opal 6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922">
              <w:rPr>
                <w:rFonts w:ascii="Arial" w:hAnsi="Arial" w:cs="Arial"/>
                <w:sz w:val="20"/>
                <w:szCs w:val="20"/>
              </w:rPr>
              <w:t>fluoropho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B7C5C91" w14:textId="27A85C7B" w:rsidR="00390FC1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CF7D9A1" w14:textId="4488AA66" w:rsidR="00390FC1" w:rsidRPr="003976B3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72922">
              <w:rPr>
                <w:rFonts w:ascii="Arial" w:hAnsi="Arial" w:cs="Arial"/>
                <w:sz w:val="20"/>
                <w:szCs w:val="20"/>
              </w:rPr>
              <w:t>FP1495001KT</w:t>
            </w:r>
          </w:p>
        </w:tc>
      </w:tr>
      <w:tr w:rsidR="00D72922" w:rsidRPr="003976B3" w14:paraId="3CBF02B4" w14:textId="77777777" w:rsidTr="00C62A14">
        <w:trPr>
          <w:cantSplit/>
          <w:trHeight w:val="259"/>
        </w:trPr>
        <w:tc>
          <w:tcPr>
            <w:tcW w:w="5241" w:type="dxa"/>
          </w:tcPr>
          <w:p w14:paraId="2B69A671" w14:textId="48064F25" w:rsidR="00D72922" w:rsidRPr="00D72922" w:rsidRDefault="00D72922" w:rsidP="00A6443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VECTASHIELD</w:t>
            </w:r>
          </w:p>
        </w:tc>
        <w:tc>
          <w:tcPr>
            <w:tcW w:w="2250" w:type="dxa"/>
          </w:tcPr>
          <w:p w14:paraId="0F22FC4B" w14:textId="3C9AEF1D" w:rsidR="00D72922" w:rsidRPr="00D72922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</w:tcPr>
          <w:p w14:paraId="4C358869" w14:textId="3F743194" w:rsidR="00D72922" w:rsidRPr="00D72922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Cat# H-1700-10</w:t>
            </w:r>
          </w:p>
        </w:tc>
      </w:tr>
      <w:tr w:rsidR="00D72922" w:rsidRPr="003976B3" w14:paraId="0F870DAF" w14:textId="77777777" w:rsidTr="00C62A14">
        <w:trPr>
          <w:cantSplit/>
          <w:trHeight w:val="259"/>
        </w:trPr>
        <w:tc>
          <w:tcPr>
            <w:tcW w:w="5241" w:type="dxa"/>
          </w:tcPr>
          <w:p w14:paraId="06D79613" w14:textId="7667303F" w:rsidR="00D72922" w:rsidRPr="00D72922" w:rsidRDefault="00D72922" w:rsidP="00A6443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Growth factor reduced Matrigel</w:t>
            </w:r>
          </w:p>
        </w:tc>
        <w:tc>
          <w:tcPr>
            <w:tcW w:w="2250" w:type="dxa"/>
          </w:tcPr>
          <w:p w14:paraId="17A512D9" w14:textId="460CE9F1" w:rsidR="00D72922" w:rsidRPr="00D72922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</w:tcPr>
          <w:p w14:paraId="32D0CE4C" w14:textId="2D590825" w:rsidR="00D72922" w:rsidRPr="00D72922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B61D8">
              <w:rPr>
                <w:rFonts w:ascii="Arial" w:hAnsi="Arial" w:cs="Arial"/>
                <w:sz w:val="20"/>
                <w:szCs w:val="20"/>
              </w:rPr>
              <w:t>354262</w:t>
            </w:r>
          </w:p>
        </w:tc>
      </w:tr>
      <w:tr w:rsidR="00D72922" w:rsidRPr="003976B3" w14:paraId="17EDAD2D" w14:textId="77777777" w:rsidTr="00C62A14">
        <w:trPr>
          <w:cantSplit/>
          <w:trHeight w:val="259"/>
        </w:trPr>
        <w:tc>
          <w:tcPr>
            <w:tcW w:w="5241" w:type="dxa"/>
          </w:tcPr>
          <w:p w14:paraId="4B249E68" w14:textId="180EF13C" w:rsidR="00D72922" w:rsidRPr="00D72922" w:rsidRDefault="00D72922" w:rsidP="00A6443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922">
              <w:rPr>
                <w:rFonts w:ascii="Arial" w:hAnsi="Arial" w:cs="Arial"/>
                <w:bCs/>
                <w:sz w:val="20"/>
                <w:szCs w:val="20"/>
              </w:rPr>
              <w:t>Bouin’s</w:t>
            </w:r>
            <w:proofErr w:type="spellEnd"/>
            <w:r w:rsidRPr="00D72922">
              <w:rPr>
                <w:rFonts w:ascii="Arial" w:hAnsi="Arial" w:cs="Arial"/>
                <w:bCs/>
                <w:sz w:val="20"/>
                <w:szCs w:val="20"/>
              </w:rPr>
              <w:t xml:space="preserve"> solution</w:t>
            </w:r>
          </w:p>
        </w:tc>
        <w:tc>
          <w:tcPr>
            <w:tcW w:w="2250" w:type="dxa"/>
          </w:tcPr>
          <w:p w14:paraId="56DDDF96" w14:textId="7C13F0ED" w:rsidR="00D72922" w:rsidRPr="00D72922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</w:tcPr>
          <w:p w14:paraId="18D7553C" w14:textId="0209258A" w:rsidR="00D72922" w:rsidRPr="00D72922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5460">
              <w:rPr>
                <w:rFonts w:ascii="Arial" w:hAnsi="Arial" w:cs="Arial"/>
                <w:sz w:val="20"/>
                <w:szCs w:val="20"/>
              </w:rPr>
              <w:t>HT10132</w:t>
            </w:r>
          </w:p>
        </w:tc>
      </w:tr>
      <w:tr w:rsidR="00D72922" w:rsidRPr="003976B3" w14:paraId="0670E952" w14:textId="77777777" w:rsidTr="00C62A14">
        <w:trPr>
          <w:cantSplit/>
          <w:trHeight w:val="259"/>
        </w:trPr>
        <w:tc>
          <w:tcPr>
            <w:tcW w:w="5241" w:type="dxa"/>
          </w:tcPr>
          <w:p w14:paraId="14194AAD" w14:textId="18BAF27B" w:rsidR="00D72922" w:rsidRPr="00D72922" w:rsidRDefault="00D72922" w:rsidP="00A6443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  <w:r w:rsidRPr="00D72922">
              <w:rPr>
                <w:rFonts w:ascii="Arial" w:hAnsi="Arial" w:cs="Arial"/>
                <w:bCs/>
                <w:sz w:val="20"/>
                <w:szCs w:val="20"/>
              </w:rPr>
              <w:t>ed blood cell lysis buffer</w:t>
            </w:r>
          </w:p>
        </w:tc>
        <w:tc>
          <w:tcPr>
            <w:tcW w:w="2250" w:type="dxa"/>
          </w:tcPr>
          <w:p w14:paraId="29529296" w14:textId="02045997" w:rsidR="00D72922" w:rsidRPr="00D72922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2922">
              <w:rPr>
                <w:rFonts w:ascii="Arial" w:hAnsi="Arial"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5FCE3FC2" w14:textId="35FF6E62" w:rsidR="00D72922" w:rsidRPr="00D72922" w:rsidRDefault="00D72922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D72922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72922">
              <w:rPr>
                <w:rFonts w:ascii="Arial" w:hAnsi="Arial" w:cs="Arial"/>
                <w:bCs/>
                <w:sz w:val="20"/>
                <w:szCs w:val="20"/>
              </w:rPr>
              <w:t>420302</w:t>
            </w:r>
          </w:p>
        </w:tc>
      </w:tr>
      <w:tr w:rsidR="004B61D8" w:rsidRPr="003976B3" w14:paraId="45890FCC" w14:textId="77777777" w:rsidTr="00C62A14">
        <w:trPr>
          <w:cantSplit/>
          <w:trHeight w:val="259"/>
        </w:trPr>
        <w:tc>
          <w:tcPr>
            <w:tcW w:w="5241" w:type="dxa"/>
          </w:tcPr>
          <w:p w14:paraId="36D0A886" w14:textId="18135672" w:rsidR="004B61D8" w:rsidRPr="003976B3" w:rsidRDefault="004B61D8" w:rsidP="00A6443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ciferin</w:t>
            </w:r>
          </w:p>
        </w:tc>
        <w:tc>
          <w:tcPr>
            <w:tcW w:w="2250" w:type="dxa"/>
          </w:tcPr>
          <w:p w14:paraId="7DDDF41E" w14:textId="77777777" w:rsidR="004B61D8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6EB2220" w14:textId="77777777" w:rsidR="004B61D8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1A314969" w14:textId="77777777" w:rsidTr="00C62A14">
        <w:trPr>
          <w:cantSplit/>
          <w:trHeight w:val="259"/>
        </w:trPr>
        <w:tc>
          <w:tcPr>
            <w:tcW w:w="5241" w:type="dxa"/>
          </w:tcPr>
          <w:p w14:paraId="02D54F4E" w14:textId="4F051DEB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C5016A9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7823B7F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6141E8F2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B27CF21" w14:textId="42A9B747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cterial and virus strains </w:t>
            </w:r>
          </w:p>
        </w:tc>
      </w:tr>
      <w:tr w:rsidR="00BA3D5F" w:rsidRPr="003976B3" w14:paraId="2CFCF9FC" w14:textId="77777777" w:rsidTr="00C62A14">
        <w:trPr>
          <w:cantSplit/>
          <w:trHeight w:val="259"/>
        </w:trPr>
        <w:tc>
          <w:tcPr>
            <w:tcW w:w="5241" w:type="dxa"/>
          </w:tcPr>
          <w:p w14:paraId="0169BF4A" w14:textId="098D7760" w:rsidR="00BA3D5F" w:rsidRPr="003976B3" w:rsidRDefault="006876BA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d-Cre-GFP</w:t>
            </w:r>
          </w:p>
        </w:tc>
        <w:tc>
          <w:tcPr>
            <w:tcW w:w="2250" w:type="dxa"/>
          </w:tcPr>
          <w:p w14:paraId="50DC354D" w14:textId="2FCE5AC5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or Biolabs</w:t>
            </w:r>
          </w:p>
        </w:tc>
        <w:tc>
          <w:tcPr>
            <w:tcW w:w="2088" w:type="dxa"/>
          </w:tcPr>
          <w:p w14:paraId="2AF5A663" w14:textId="4E6E1778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700</w:t>
            </w:r>
          </w:p>
        </w:tc>
      </w:tr>
      <w:tr w:rsidR="00BA3D5F" w:rsidRPr="003976B3" w14:paraId="64CC650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19074FB6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4889A553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63984CEF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05C34C17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181172DC" w14:textId="03E8F4D1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0701C37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7F74FF6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418A55B7" w14:textId="77777777" w:rsidTr="00C62A14">
        <w:trPr>
          <w:cantSplit/>
          <w:trHeight w:val="259"/>
        </w:trPr>
        <w:tc>
          <w:tcPr>
            <w:tcW w:w="5241" w:type="dxa"/>
          </w:tcPr>
          <w:p w14:paraId="574A41C9" w14:textId="1192D946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uman ascites</w:t>
            </w:r>
            <w:r w:rsidR="006876BA" w:rsidRPr="003976B3">
              <w:rPr>
                <w:rFonts w:ascii="Arial" w:hAnsi="Arial" w:cs="Arial"/>
                <w:sz w:val="20"/>
                <w:szCs w:val="20"/>
              </w:rPr>
              <w:t xml:space="preserve"> from paracentesis</w:t>
            </w:r>
          </w:p>
        </w:tc>
        <w:tc>
          <w:tcPr>
            <w:tcW w:w="2250" w:type="dxa"/>
          </w:tcPr>
          <w:p w14:paraId="56CAB1E1" w14:textId="4B2014F9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3916FA3A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1E39E75C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6079E71B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FA3DB83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C290F3A" w14:textId="77777777" w:rsidR="00BA3D5F" w:rsidRPr="003976B3" w:rsidRDefault="00BA3D5F" w:rsidP="00BA3D5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34989EDD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22806C5" w14:textId="494AAC6C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BA3D5F" w:rsidRPr="003976B3" w14:paraId="1B289D95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5E136252" w14:textId="5BFBA80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PMI 1640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8AFBC0E" w14:textId="4C5AEA83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8CE3DDF" w14:textId="2CC9163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1875093</w:t>
            </w:r>
          </w:p>
        </w:tc>
      </w:tr>
      <w:tr w:rsidR="00BA3D5F" w:rsidRPr="003976B3" w14:paraId="21174742" w14:textId="77777777" w:rsidTr="00C62A14">
        <w:trPr>
          <w:cantSplit/>
          <w:trHeight w:val="259"/>
        </w:trPr>
        <w:tc>
          <w:tcPr>
            <w:tcW w:w="5241" w:type="dxa"/>
          </w:tcPr>
          <w:p w14:paraId="1E9440DE" w14:textId="322CA9D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DMEM</w:t>
            </w:r>
          </w:p>
        </w:tc>
        <w:tc>
          <w:tcPr>
            <w:tcW w:w="2250" w:type="dxa"/>
          </w:tcPr>
          <w:p w14:paraId="388947B6" w14:textId="7334B7A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</w:tcPr>
          <w:p w14:paraId="0590DA67" w14:textId="67026D03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1995065</w:t>
            </w:r>
          </w:p>
        </w:tc>
      </w:tr>
      <w:tr w:rsidR="00BA3D5F" w:rsidRPr="003976B3" w14:paraId="3F45A28D" w14:textId="77777777" w:rsidTr="00C62A14">
        <w:trPr>
          <w:cantSplit/>
          <w:trHeight w:val="259"/>
        </w:trPr>
        <w:tc>
          <w:tcPr>
            <w:tcW w:w="5241" w:type="dxa"/>
          </w:tcPr>
          <w:p w14:paraId="461FEDCA" w14:textId="63FE8F5A" w:rsidR="00BA3D5F" w:rsidRPr="003976B3" w:rsidRDefault="004B61D8" w:rsidP="00BA3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ified </w:t>
            </w:r>
            <w:r w:rsidR="00BA3D5F" w:rsidRPr="003976B3">
              <w:rPr>
                <w:rFonts w:ascii="Arial" w:hAnsi="Arial" w:cs="Arial"/>
                <w:sz w:val="20"/>
                <w:szCs w:val="20"/>
              </w:rPr>
              <w:t>DMEM</w:t>
            </w:r>
          </w:p>
        </w:tc>
        <w:tc>
          <w:tcPr>
            <w:tcW w:w="2250" w:type="dxa"/>
          </w:tcPr>
          <w:p w14:paraId="51F239A5" w14:textId="26CDB8E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</w:tcPr>
          <w:p w14:paraId="549A51EC" w14:textId="12C7F4B3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0-2002</w:t>
            </w:r>
          </w:p>
        </w:tc>
      </w:tr>
      <w:tr w:rsidR="00BA3D5F" w:rsidRPr="003976B3" w14:paraId="0EEE54F8" w14:textId="77777777" w:rsidTr="00C62A14">
        <w:trPr>
          <w:cantSplit/>
          <w:trHeight w:val="259"/>
        </w:trPr>
        <w:tc>
          <w:tcPr>
            <w:tcW w:w="5241" w:type="dxa"/>
          </w:tcPr>
          <w:p w14:paraId="588EF51B" w14:textId="7826003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dvanced DMEM/F-12</w:t>
            </w:r>
          </w:p>
        </w:tc>
        <w:tc>
          <w:tcPr>
            <w:tcW w:w="2250" w:type="dxa"/>
          </w:tcPr>
          <w:p w14:paraId="7F5DFA0D" w14:textId="5431E7B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</w:tcPr>
          <w:p w14:paraId="534EBE7B" w14:textId="65CC7AA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2634010</w:t>
            </w:r>
          </w:p>
        </w:tc>
      </w:tr>
      <w:tr w:rsidR="00BA3D5F" w:rsidRPr="003976B3" w14:paraId="584FA3A5" w14:textId="77777777" w:rsidTr="00C62A14">
        <w:trPr>
          <w:cantSplit/>
          <w:trHeight w:val="259"/>
        </w:trPr>
        <w:tc>
          <w:tcPr>
            <w:tcW w:w="5241" w:type="dxa"/>
          </w:tcPr>
          <w:p w14:paraId="15157E67" w14:textId="1936AF5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Fetal bovine serum</w:t>
            </w:r>
          </w:p>
        </w:tc>
        <w:tc>
          <w:tcPr>
            <w:tcW w:w="2250" w:type="dxa"/>
          </w:tcPr>
          <w:p w14:paraId="749EFD92" w14:textId="0529E55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</w:tcPr>
          <w:p w14:paraId="1272C72C" w14:textId="26D91573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S12450</w:t>
            </w:r>
          </w:p>
        </w:tc>
      </w:tr>
      <w:tr w:rsidR="00BA3D5F" w:rsidRPr="003976B3" w14:paraId="13554F7C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E9A3FD1" w14:textId="5FE017E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nsulin/transferrin/selen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E8F076D" w14:textId="0297F25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01C938C" w14:textId="6E49599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51300</w:t>
            </w:r>
          </w:p>
        </w:tc>
      </w:tr>
      <w:tr w:rsidR="00BA3D5F" w:rsidRPr="003976B3" w14:paraId="1DB3B50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5CBB5D7" w14:textId="555B7D8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ydrocortiso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30BF0FD" w14:textId="39D6C742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C290BBB" w14:textId="4625AE2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H0135</w:t>
            </w:r>
          </w:p>
        </w:tc>
      </w:tr>
      <w:tr w:rsidR="00BA3D5F" w:rsidRPr="003976B3" w14:paraId="0067D525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5797CB7" w14:textId="537904A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Murine Epidermal Growth Factor (EGF)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B2601C" w14:textId="45FF3FB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61DCDAA" w14:textId="1BF221C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E4127</w:t>
            </w:r>
          </w:p>
        </w:tc>
      </w:tr>
      <w:tr w:rsidR="00BA3D5F" w:rsidRPr="003976B3" w14:paraId="73494C71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300F3A3E" w14:textId="05DA4B4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BC Lysis Buffer (10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33A3AC8" w14:textId="7784CB7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EDF7D3" w14:textId="56B624D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</w:t>
            </w:r>
            <w:r w:rsidR="00550446" w:rsidRPr="003976B3">
              <w:rPr>
                <w:rFonts w:ascii="Arial" w:hAnsi="Arial" w:cs="Arial"/>
                <w:sz w:val="20"/>
                <w:szCs w:val="20"/>
              </w:rPr>
              <w:t>#</w:t>
            </w:r>
            <w:r w:rsidRPr="003976B3">
              <w:rPr>
                <w:rFonts w:ascii="Arial" w:hAnsi="Arial" w:cs="Arial"/>
                <w:sz w:val="20"/>
                <w:szCs w:val="20"/>
              </w:rPr>
              <w:t xml:space="preserve"> 420302</w:t>
            </w:r>
          </w:p>
        </w:tc>
      </w:tr>
      <w:tr w:rsidR="00BA3D5F" w:rsidRPr="003976B3" w14:paraId="5F6AA54C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21373098" w14:textId="56A4CC8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RIPA Lysis and Extraction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D4FFD6D" w14:textId="14CCF89C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0BA2001" w14:textId="0CDDFA5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89900</w:t>
            </w:r>
          </w:p>
        </w:tc>
      </w:tr>
      <w:tr w:rsidR="00BA3D5F" w:rsidRPr="003976B3" w14:paraId="3C2582E0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81839DB" w14:textId="099C7D5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use IL-4 Recombinant Prote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4704EA4" w14:textId="780FDC1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385B961" w14:textId="1ED8E90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3 214-14</w:t>
            </w:r>
          </w:p>
        </w:tc>
      </w:tr>
      <w:tr w:rsidR="00BA3D5F" w:rsidRPr="003976B3" w14:paraId="39455469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17F0A3D" w14:textId="1885B74C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Lipopolysaccharides (LPS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1B8A88B" w14:textId="23ED4F1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426A2ED" w14:textId="46350105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L6529</w:t>
            </w:r>
          </w:p>
        </w:tc>
      </w:tr>
      <w:tr w:rsidR="00BA3D5F" w:rsidRPr="003976B3" w14:paraId="5267CF5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2AA75FF3" w14:textId="2647C52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use M-CSF Recombinant Prote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218AFE3" w14:textId="109CFAB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82083A9" w14:textId="167BB69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3 315-02</w:t>
            </w:r>
          </w:p>
        </w:tc>
      </w:tr>
      <w:tr w:rsidR="00BA3D5F" w:rsidRPr="003976B3" w14:paraId="4058ECD9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F3311A4" w14:textId="5FA4E9C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Eicosapentaenoic Acid (EP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5388AAF" w14:textId="732F40FC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52D27B3" w14:textId="37EDC452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HY-B0660</w:t>
            </w:r>
          </w:p>
        </w:tc>
      </w:tr>
      <w:tr w:rsidR="00BA3D5F" w:rsidRPr="003976B3" w14:paraId="4AFBE8D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E1D486D" w14:textId="2BECE9D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Linolenic Acid (L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7074CF" w14:textId="7C82FA1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93E02BE" w14:textId="51A15C9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21504</w:t>
            </w:r>
          </w:p>
        </w:tc>
      </w:tr>
      <w:tr w:rsidR="00BA3D5F" w:rsidRPr="003976B3" w14:paraId="2DDD3614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B2168D4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Docosahexaenoic Acid (DH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BBF770A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B469560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90310</w:t>
            </w:r>
          </w:p>
        </w:tc>
      </w:tr>
      <w:tr w:rsidR="00BA3D5F" w:rsidRPr="003976B3" w14:paraId="7E776CE6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00F4509" w14:textId="22DCD7E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ROTAC Degrader FC1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4D80A43" w14:textId="5270E21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F0E9BAF" w14:textId="35BA8C4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7306</w:t>
            </w:r>
          </w:p>
        </w:tc>
      </w:tr>
      <w:tr w:rsidR="00BA3D5F" w:rsidRPr="003976B3" w14:paraId="132C010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C605D4A" w14:textId="3DBB90D4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DOXOrubicin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HCI Liposome Injec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7E7A1D2" w14:textId="3193990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Dr.Reddy’s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C37C922" w14:textId="30FE2CE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NDC 43598-0283-35</w:t>
            </w:r>
          </w:p>
        </w:tc>
      </w:tr>
      <w:tr w:rsidR="00BA3D5F" w:rsidRPr="003976B3" w14:paraId="5C459857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C94BFF9" w14:textId="514CC3E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195B06F" w14:textId="1873C2C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fiz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69E91A1" w14:textId="08C991D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NDC 61703-0342-09</w:t>
            </w:r>
          </w:p>
        </w:tc>
      </w:tr>
      <w:tr w:rsidR="00BA3D5F" w:rsidRPr="003976B3" w14:paraId="6AAB920B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25F5459" w14:textId="08111D6C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isplat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E33B25F" w14:textId="7E9F5AD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West war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04ED0C4" w14:textId="3C9A8434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NDC 0143-9504-01</w:t>
            </w:r>
          </w:p>
        </w:tc>
      </w:tr>
      <w:tr w:rsidR="00BA3D5F" w:rsidRPr="003976B3" w14:paraId="1844B41E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3C02B80" w14:textId="4B2218A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Foxp3 / Transcription Factor Staining Buffer Se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E51CB88" w14:textId="6C4D66A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2F9E7F7" w14:textId="18000E95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00-5523-00</w:t>
            </w:r>
          </w:p>
        </w:tc>
      </w:tr>
      <w:tr w:rsidR="00BA3D5F" w:rsidRPr="003976B3" w14:paraId="1238EA83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FAB380A" w14:textId="11AFF35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ntigen Unmasking Solution, Citrate-Base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6918D83" w14:textId="348C010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8EE8A36" w14:textId="6DFADA2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H-3300-250</w:t>
            </w:r>
          </w:p>
        </w:tc>
      </w:tr>
      <w:tr w:rsidR="00BA3D5F" w:rsidRPr="003976B3" w14:paraId="3F1AD8C9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109E979" w14:textId="37AE7AF5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LOXALL® Endogenous Blocking Solu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44E7A48" w14:textId="1DED983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1B60643" w14:textId="6012435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SP-6000-100</w:t>
            </w:r>
          </w:p>
        </w:tc>
      </w:tr>
      <w:tr w:rsidR="00BA3D5F" w:rsidRPr="003976B3" w14:paraId="1DE6A43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232542E" w14:textId="7F6876F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lastRenderedPageBreak/>
              <w:t>Blocker™ BLOTTO in TB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FD44B05" w14:textId="4548568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E4EBE48" w14:textId="272FC96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color w:val="000000"/>
                <w:sz w:val="20"/>
                <w:szCs w:val="20"/>
              </w:rPr>
              <w:t>Cat# 37530</w:t>
            </w:r>
          </w:p>
        </w:tc>
      </w:tr>
      <w:tr w:rsidR="00BA3D5F" w:rsidRPr="003976B3" w14:paraId="4ED686E1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923870E" w14:textId="51BFD74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Opal 570 Reagent Pac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300C727" w14:textId="707942C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FE4FD4F" w14:textId="56E34B7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FP1488001KT</w:t>
            </w:r>
          </w:p>
        </w:tc>
      </w:tr>
      <w:tr w:rsidR="00BA3D5F" w:rsidRPr="003976B3" w14:paraId="4CE0555E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70F6CCA" w14:textId="57A90E3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Opal 690 Reagent Pac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5CD67BC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41175C9" w14:textId="56CBE03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FP1497001KT</w:t>
            </w:r>
          </w:p>
        </w:tc>
      </w:tr>
      <w:tr w:rsidR="00BA3D5F" w:rsidRPr="003976B3" w14:paraId="71882A5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0B5EE3B" w14:textId="61315516" w:rsidR="00BA3D5F" w:rsidRPr="003976B3" w:rsidRDefault="00BA3D5F" w:rsidP="0041676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Opal 520 Reagent Pac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E8149E4" w14:textId="77777777" w:rsidR="00BA3D5F" w:rsidRPr="003976B3" w:rsidRDefault="00BA3D5F" w:rsidP="00416765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0FC7E5B" w14:textId="0682044B" w:rsidR="00BA3D5F" w:rsidRPr="003976B3" w:rsidRDefault="00BA3D5F" w:rsidP="00416765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3360D9" w:rsidRPr="003976B3">
              <w:rPr>
                <w:rFonts w:ascii="Arial" w:hAnsi="Arial" w:cs="Arial"/>
                <w:sz w:val="20"/>
                <w:szCs w:val="20"/>
              </w:rPr>
              <w:t>FP1487001KT</w:t>
            </w:r>
          </w:p>
        </w:tc>
      </w:tr>
      <w:tr w:rsidR="00BA3D5F" w:rsidRPr="003976B3" w14:paraId="5B85389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FCC6DA6" w14:textId="358BADBC" w:rsidR="00BA3D5F" w:rsidRPr="003976B3" w:rsidRDefault="00BA3D5F" w:rsidP="0041676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Opal 6</w:t>
            </w:r>
            <w:r w:rsidR="003360D9" w:rsidRPr="003976B3">
              <w:rPr>
                <w:rFonts w:ascii="Arial" w:hAnsi="Arial" w:cs="Arial"/>
                <w:sz w:val="20"/>
                <w:szCs w:val="20"/>
              </w:rPr>
              <w:t>2</w:t>
            </w:r>
            <w:r w:rsidRPr="003976B3">
              <w:rPr>
                <w:rFonts w:ascii="Arial" w:hAnsi="Arial" w:cs="Arial"/>
                <w:sz w:val="20"/>
                <w:szCs w:val="20"/>
              </w:rPr>
              <w:t>0 Reagent Pac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9740DD" w14:textId="77777777" w:rsidR="00BA3D5F" w:rsidRPr="003976B3" w:rsidRDefault="00BA3D5F" w:rsidP="00416765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koya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5A023AB" w14:textId="2737D8EF" w:rsidR="00BA3D5F" w:rsidRPr="003976B3" w:rsidRDefault="00BA3D5F" w:rsidP="00416765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3360D9" w:rsidRPr="003976B3">
              <w:rPr>
                <w:rFonts w:ascii="Arial" w:hAnsi="Arial" w:cs="Arial"/>
                <w:sz w:val="20"/>
                <w:szCs w:val="20"/>
              </w:rPr>
              <w:t>FP1495001KT</w:t>
            </w:r>
          </w:p>
        </w:tc>
      </w:tr>
      <w:tr w:rsidR="00BA3D5F" w:rsidRPr="003976B3" w14:paraId="742728F7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23C352A1" w14:textId="6701237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ASHIELD Vibrance® Antifade Mounting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745A4B6" w14:textId="08CB13C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5CC92C3" w14:textId="6978296C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H-1700-10</w:t>
            </w:r>
          </w:p>
        </w:tc>
      </w:tr>
      <w:tr w:rsidR="00BA3D5F" w:rsidRPr="003976B3" w14:paraId="585BF039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29C0A0A" w14:textId="48D3377C" w:rsidR="00BA3D5F" w:rsidRPr="003976B3" w:rsidRDefault="00F64485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febemtinib (IN10018) FAK Inhibito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73A061C" w14:textId="76F24F06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nxMe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8095057" w14:textId="6CACE646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linical compound</w:t>
            </w:r>
          </w:p>
        </w:tc>
      </w:tr>
      <w:tr w:rsidR="001D17E4" w:rsidRPr="003976B3" w14:paraId="1619290C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6105493" w14:textId="02E6BDD9" w:rsidR="001D17E4" w:rsidRPr="003976B3" w:rsidRDefault="001D17E4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VISbrite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D-Luciferin Potassium Salt Bioluminescent Subst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B895476" w14:textId="3C6F19E2" w:rsidR="001D17E4" w:rsidRPr="003976B3" w:rsidRDefault="001D17E4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Revvity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E79EA2A" w14:textId="1AE83964" w:rsidR="001D17E4" w:rsidRPr="003976B3" w:rsidRDefault="001D17E4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22799</w:t>
            </w:r>
          </w:p>
        </w:tc>
      </w:tr>
      <w:tr w:rsidR="001D17E4" w:rsidRPr="003976B3" w14:paraId="1A28A976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3D8E28B4" w14:textId="50160A36" w:rsidR="001D17E4" w:rsidRPr="003976B3" w:rsidRDefault="00236A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orning® Matrigel® Matrix High Concentration (HC), Phenol-Red Free, LDEV-fre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1BC4EB8" w14:textId="572350AD" w:rsidR="001D17E4" w:rsidRPr="003976B3" w:rsidRDefault="00236A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024ADB5" w14:textId="2DEF447B" w:rsidR="001D17E4" w:rsidRPr="003976B3" w:rsidRDefault="00236A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354262</w:t>
            </w:r>
          </w:p>
        </w:tc>
      </w:tr>
      <w:tr w:rsidR="00AC7802" w:rsidRPr="003976B3" w14:paraId="7F7F28C9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DC25D6C" w14:textId="761CF2F4" w:rsidR="00AC7802" w:rsidRPr="003976B3" w:rsidRDefault="00AC7802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Heochst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3334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486E961" w14:textId="3B96C245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6B3EC5B" w14:textId="4D8544CA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5460">
              <w:rPr>
                <w:rFonts w:ascii="Arial" w:hAnsi="Arial" w:cs="Arial"/>
                <w:sz w:val="20"/>
                <w:szCs w:val="20"/>
              </w:rPr>
              <w:t>62249</w:t>
            </w:r>
          </w:p>
        </w:tc>
      </w:tr>
      <w:tr w:rsidR="00AC7802" w:rsidRPr="003976B3" w14:paraId="6407D607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C4C9D08" w14:textId="2BE2E227" w:rsidR="00AC7802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4B61D8">
              <w:rPr>
                <w:rFonts w:ascii="Arial" w:hAnsi="Arial" w:cs="Arial"/>
                <w:sz w:val="20"/>
                <w:szCs w:val="20"/>
              </w:rPr>
              <w:t>Mini ETDA-free Protease inhibitor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231190B" w14:textId="5FC402E0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09A8C5F" w14:textId="456210CC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7E5460">
              <w:rPr>
                <w:rFonts w:ascii="Arial" w:hAnsi="Arial" w:cs="Arial"/>
                <w:sz w:val="20"/>
                <w:szCs w:val="20"/>
              </w:rPr>
              <w:t>11836170001</w:t>
            </w:r>
          </w:p>
        </w:tc>
      </w:tr>
      <w:tr w:rsidR="00AC7802" w:rsidRPr="003976B3" w14:paraId="1C155EB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BAAA941" w14:textId="0FC868D4" w:rsidR="00AC7802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1D8">
              <w:rPr>
                <w:rFonts w:ascii="Arial" w:hAnsi="Arial" w:cs="Arial"/>
                <w:sz w:val="20"/>
                <w:szCs w:val="20"/>
              </w:rPr>
              <w:t>PhoSTOP</w:t>
            </w:r>
            <w:proofErr w:type="spellEnd"/>
            <w:r w:rsidRPr="004B61D8">
              <w:rPr>
                <w:rFonts w:ascii="Arial" w:hAnsi="Arial" w:cs="Arial"/>
                <w:sz w:val="20"/>
                <w:szCs w:val="20"/>
              </w:rPr>
              <w:t>™ phosphatase inhibitor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D2BECDD" w14:textId="08621A5D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92ADAB7" w14:textId="5482FD35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E5460">
              <w:rPr>
                <w:rFonts w:ascii="Arial" w:hAnsi="Arial" w:cs="Arial"/>
                <w:sz w:val="20"/>
                <w:szCs w:val="20"/>
              </w:rPr>
              <w:t>4906845001</w:t>
            </w:r>
          </w:p>
        </w:tc>
      </w:tr>
      <w:tr w:rsidR="00AC7802" w:rsidRPr="003976B3" w14:paraId="39A7AF51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ADE9FB0" w14:textId="78122E7B" w:rsidR="00AC7802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4B61D8">
              <w:rPr>
                <w:rFonts w:ascii="Arial" w:hAnsi="Arial" w:cs="Arial"/>
                <w:sz w:val="20"/>
                <w:szCs w:val="20"/>
              </w:rPr>
              <w:t>Clarity Western EC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9A118A6" w14:textId="6D7B3C61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43B7FEE" w14:textId="7A2ECB8B" w:rsidR="00AC7802" w:rsidRPr="003976B3" w:rsidRDefault="007E5460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color w:val="1C2721"/>
                <w:spacing w:val="-6"/>
                <w:shd w:val="clear" w:color="auto" w:fill="EFEFEF"/>
              </w:rPr>
              <w:t>1705060S</w:t>
            </w:r>
          </w:p>
        </w:tc>
      </w:tr>
      <w:tr w:rsidR="00C62A14" w:rsidRPr="003976B3" w14:paraId="62DD2CA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587B1090" w14:textId="77777777" w:rsidR="00C62A14" w:rsidRPr="003976B3" w:rsidRDefault="00C62A14" w:rsidP="00C101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4373F6E" w14:textId="77777777" w:rsidR="00C62A14" w:rsidRPr="003976B3" w:rsidRDefault="00C62A14" w:rsidP="00C101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56890DA4" w14:textId="77777777" w:rsidR="00C62A14" w:rsidRPr="003976B3" w:rsidRDefault="00C62A14" w:rsidP="00C101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6AD23755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157D6015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5DBB164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5830FFCD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5E59A3CF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DA1AC3F" w14:textId="465DC6C1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BA3D5F" w:rsidRPr="003976B3" w14:paraId="5A0C5899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2FEE1B82" w14:textId="46B1715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>™ Foxp3 / Transcription Factor Staining Buffer Set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CA225DD" w14:textId="1B0AF4E5" w:rsidR="00BA3D5F" w:rsidRPr="003976B3" w:rsidRDefault="00BA3D5F" w:rsidP="00BA3D5F">
            <w:pPr>
              <w:tabs>
                <w:tab w:val="left" w:pos="533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3936EBE" w14:textId="44EDAD5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00-5523-00</w:t>
            </w:r>
          </w:p>
        </w:tc>
      </w:tr>
      <w:tr w:rsidR="00BA3D5F" w:rsidRPr="003976B3" w14:paraId="47BD619D" w14:textId="77777777" w:rsidTr="00C62A14">
        <w:trPr>
          <w:cantSplit/>
          <w:trHeight w:val="259"/>
        </w:trPr>
        <w:tc>
          <w:tcPr>
            <w:tcW w:w="5241" w:type="dxa"/>
          </w:tcPr>
          <w:p w14:paraId="26AFBCCD" w14:textId="5A610C74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LEGENDplex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Custom Mouse Panel 750</w:t>
            </w:r>
          </w:p>
        </w:tc>
        <w:tc>
          <w:tcPr>
            <w:tcW w:w="2250" w:type="dxa"/>
          </w:tcPr>
          <w:p w14:paraId="3EEAC86F" w14:textId="1D8E771C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50181A7F" w14:textId="36822D1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900001850</w:t>
            </w:r>
          </w:p>
        </w:tc>
      </w:tr>
      <w:tr w:rsidR="00BA3D5F" w:rsidRPr="003976B3" w14:paraId="014890F6" w14:textId="77777777" w:rsidTr="00C62A14">
        <w:trPr>
          <w:cantSplit/>
          <w:trHeight w:val="259"/>
        </w:trPr>
        <w:tc>
          <w:tcPr>
            <w:tcW w:w="5241" w:type="dxa"/>
          </w:tcPr>
          <w:p w14:paraId="475697F4" w14:textId="616C80B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PureLink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RNA Mini Kit</w:t>
            </w:r>
          </w:p>
        </w:tc>
        <w:tc>
          <w:tcPr>
            <w:tcW w:w="2250" w:type="dxa"/>
          </w:tcPr>
          <w:p w14:paraId="60105643" w14:textId="223082F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6DCA3462" w14:textId="10E3AC6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2183018A</w:t>
            </w:r>
          </w:p>
        </w:tc>
      </w:tr>
      <w:tr w:rsidR="00BA3D5F" w:rsidRPr="003976B3" w14:paraId="19F10046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7EDDC7F" w14:textId="0BFF5681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iScript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Reverse Transcription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for RT-qPCR kit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B30D7A4" w14:textId="01B66A7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CD9C45" w14:textId="203B970A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708841</w:t>
            </w:r>
          </w:p>
        </w:tc>
      </w:tr>
      <w:tr w:rsidR="00BA3D5F" w:rsidRPr="003976B3" w14:paraId="00B417D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3FB06679" w14:textId="7644BBC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iTaq</w:t>
            </w:r>
            <w:proofErr w:type="spellEnd"/>
            <w:r w:rsidRPr="003976B3">
              <w:rPr>
                <w:rFonts w:ascii="Arial" w:hAnsi="Arial" w:cs="Arial"/>
                <w:bCs/>
                <w:sz w:val="20"/>
                <w:szCs w:val="20"/>
              </w:rPr>
              <w:t xml:space="preserve"> Universal SYBR Green </w:t>
            </w: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D57F989" w14:textId="3C26E07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30CE4D8" w14:textId="7E46C1B4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725121</w:t>
            </w:r>
          </w:p>
        </w:tc>
      </w:tr>
      <w:tr w:rsidR="00BA3D5F" w:rsidRPr="003976B3" w14:paraId="263A9216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3C20EF21" w14:textId="60636612" w:rsidR="00BA3D5F" w:rsidRPr="003976B3" w:rsidRDefault="00BF07CC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mRNA-seq Lib Prep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682AC03" w14:textId="5CF800AD" w:rsidR="00BA3D5F" w:rsidRPr="003976B3" w:rsidRDefault="00BF07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E0DE5EC" w14:textId="31BA625F" w:rsidR="00BA3D5F" w:rsidRPr="003976B3" w:rsidRDefault="00BF07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RK20302</w:t>
            </w:r>
          </w:p>
        </w:tc>
      </w:tr>
      <w:tr w:rsidR="00BA3D5F" w:rsidRPr="003976B3" w14:paraId="00F21275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5553656" w14:textId="0F65E954" w:rsidR="00BA3D5F" w:rsidRPr="003976B3" w:rsidRDefault="00BF07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ranswell chambers (8 µm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11271A3" w14:textId="0384742C" w:rsidR="00BA3D5F" w:rsidRPr="003976B3" w:rsidRDefault="00BF07CC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osta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9E3F5F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7CC" w:rsidRPr="003976B3" w14:paraId="39305C5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2731F8B" w14:textId="4DA7BEA3" w:rsidR="00BF07CC" w:rsidRPr="003976B3" w:rsidRDefault="00BF07CC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bCs/>
                <w:sz w:val="20"/>
                <w:szCs w:val="20"/>
              </w:rPr>
              <w:t>0.22-μm fil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58DEF50" w14:textId="52D67AC2" w:rsidR="00BF07CC" w:rsidRPr="003976B3" w:rsidRDefault="00BF07CC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122A568" w14:textId="0E13E55F" w:rsidR="00BF07CC" w:rsidRPr="003976B3" w:rsidRDefault="00BF07CC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3976B3">
              <w:rPr>
                <w:rFonts w:ascii="Arial" w:hAnsi="Arial" w:cs="Arial"/>
                <w:bCs/>
                <w:sz w:val="20"/>
                <w:szCs w:val="20"/>
              </w:rPr>
              <w:t>SE1M179M6</w:t>
            </w:r>
          </w:p>
        </w:tc>
      </w:tr>
      <w:tr w:rsidR="00BF07CC" w:rsidRPr="003976B3" w14:paraId="1943357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F53ACCF" w14:textId="3A6007FF" w:rsidR="00BF07CC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CC7304">
              <w:rPr>
                <w:rFonts w:ascii="Arial" w:hAnsi="Arial" w:cs="Arial"/>
              </w:rPr>
              <w:t>Pierce™ BCA Protein Assay Kit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81938F3" w14:textId="094EBBD4" w:rsidR="00BF07CC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AAA7B27" w14:textId="344DB96C" w:rsidR="00BF07CC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HelveticaNeue" w:hAnsi="HelveticaNeue"/>
                <w:color w:val="000000"/>
                <w:sz w:val="21"/>
                <w:szCs w:val="21"/>
              </w:rPr>
              <w:t>23225</w:t>
            </w:r>
          </w:p>
        </w:tc>
      </w:tr>
      <w:tr w:rsidR="00BF07CC" w:rsidRPr="003976B3" w14:paraId="229585F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2674689" w14:textId="5A8AE150" w:rsidR="00BF07CC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CC7304">
              <w:rPr>
                <w:rFonts w:ascii="Arial" w:hAnsi="Arial" w:cs="Arial"/>
                <w:sz w:val="20"/>
                <w:szCs w:val="20"/>
              </w:rPr>
              <w:t>Mini-PROTEAN® TGX™ Precast Gel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F09DEF9" w14:textId="248FF87C" w:rsidR="00BF07CC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8BBAAD6" w14:textId="7AA2335A" w:rsidR="00BF07CC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color w:val="1C2721"/>
                <w:spacing w:val="-6"/>
                <w:shd w:val="clear" w:color="auto" w:fill="F6F6F6"/>
              </w:rPr>
              <w:t>4561033</w:t>
            </w:r>
          </w:p>
        </w:tc>
      </w:tr>
      <w:tr w:rsidR="004B61D8" w:rsidRPr="003976B3" w14:paraId="56B5528A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2ABB4D43" w14:textId="6A8CA310" w:rsidR="004B61D8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CC7304">
              <w:rPr>
                <w:rFonts w:ascii="Arial" w:hAnsi="Arial" w:cs="Arial"/>
                <w:sz w:val="20"/>
                <w:szCs w:val="20"/>
              </w:rPr>
              <w:t xml:space="preserve">Corning™ </w:t>
            </w:r>
            <w:proofErr w:type="spellStart"/>
            <w:r w:rsidRPr="00CC7304">
              <w:rPr>
                <w:rFonts w:ascii="Arial" w:hAnsi="Arial" w:cs="Arial"/>
                <w:sz w:val="20"/>
                <w:szCs w:val="20"/>
              </w:rPr>
              <w:t>Costar™</w:t>
            </w:r>
            <w:r w:rsidR="004B61D8" w:rsidRPr="004B61D8">
              <w:rPr>
                <w:rFonts w:ascii="Arial" w:hAnsi="Arial" w:cs="Arial"/>
                <w:sz w:val="20"/>
                <w:szCs w:val="20"/>
              </w:rPr>
              <w:t>poly-HEMA-coated</w:t>
            </w:r>
            <w:proofErr w:type="spellEnd"/>
            <w:r w:rsidR="004B61D8" w:rsidRPr="004B61D8">
              <w:rPr>
                <w:rFonts w:ascii="Arial" w:hAnsi="Arial" w:cs="Arial"/>
                <w:sz w:val="20"/>
                <w:szCs w:val="20"/>
              </w:rPr>
              <w:t xml:space="preserve"> 24-well plat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E8FC6EC" w14:textId="12D56724" w:rsidR="004B61D8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c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CCF45CC" w14:textId="24DDE615" w:rsidR="004B61D8" w:rsidRPr="003976B3" w:rsidRDefault="00CC7304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CC7304">
              <w:rPr>
                <w:rFonts w:ascii="Arial" w:hAnsi="Arial" w:cs="Arial"/>
                <w:sz w:val="20"/>
                <w:szCs w:val="20"/>
              </w:rPr>
              <w:t>09-761-146</w:t>
            </w:r>
          </w:p>
        </w:tc>
      </w:tr>
      <w:tr w:rsidR="004B61D8" w:rsidRPr="003976B3" w14:paraId="2808EB3C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052C5127" w14:textId="77777777" w:rsidR="004B61D8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031F08E" w14:textId="77777777" w:rsidR="004B61D8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66E63194" w14:textId="77777777" w:rsidR="004B61D8" w:rsidRPr="003976B3" w:rsidRDefault="004B61D8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4305A6B6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46F0AFE" w14:textId="169EA831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BA3D5F" w:rsidRPr="003976B3" w14:paraId="0E66055F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4AD9784C" w14:textId="245BF44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use bulk RNA sequencing of macrophag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3E8CFD5" w14:textId="6E376578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579D826" w14:textId="75D81E1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GEO:</w:t>
            </w:r>
          </w:p>
        </w:tc>
      </w:tr>
      <w:tr w:rsidR="00BA3D5F" w:rsidRPr="003976B3" w14:paraId="7EFBEC8A" w14:textId="77777777" w:rsidTr="00C62A14">
        <w:trPr>
          <w:cantSplit/>
          <w:trHeight w:val="259"/>
        </w:trPr>
        <w:tc>
          <w:tcPr>
            <w:tcW w:w="5241" w:type="dxa"/>
          </w:tcPr>
          <w:p w14:paraId="7CD0839A" w14:textId="38B22602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use ovarian cancer single cell RNA sequencing</w:t>
            </w:r>
          </w:p>
        </w:tc>
        <w:tc>
          <w:tcPr>
            <w:tcW w:w="2250" w:type="dxa"/>
          </w:tcPr>
          <w:p w14:paraId="6655B6E9" w14:textId="32122A13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0156EE2D" w14:textId="58AB73D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GEO:</w:t>
            </w:r>
          </w:p>
        </w:tc>
      </w:tr>
      <w:tr w:rsidR="00BA3D5F" w:rsidRPr="003976B3" w14:paraId="26F3135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55A9D3BC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F2CB36D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0EC5E87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64AA3C0C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639060E" w14:textId="30F8E481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BA3D5F" w:rsidRPr="003976B3" w14:paraId="6E0BF6A1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71CE86F3" w14:textId="756F696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KMF (ID8-IP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B1C1C61" w14:textId="6A0A9E9D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MID: 23275034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07971B5" w14:textId="17948FA9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Schlaepfer Lab</w:t>
            </w:r>
          </w:p>
        </w:tc>
      </w:tr>
      <w:tr w:rsidR="00BA3D5F" w:rsidRPr="003976B3" w14:paraId="17A3ED04" w14:textId="77777777" w:rsidTr="00C62A14">
        <w:trPr>
          <w:cantSplit/>
          <w:trHeight w:val="259"/>
        </w:trPr>
        <w:tc>
          <w:tcPr>
            <w:tcW w:w="5241" w:type="dxa"/>
          </w:tcPr>
          <w:p w14:paraId="7C367493" w14:textId="52476A22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HP-1</w:t>
            </w:r>
          </w:p>
        </w:tc>
        <w:tc>
          <w:tcPr>
            <w:tcW w:w="2250" w:type="dxa"/>
          </w:tcPr>
          <w:p w14:paraId="50231400" w14:textId="142CA0D4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</w:tcPr>
          <w:p w14:paraId="6CC333B7" w14:textId="015255D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TIB-202</w:t>
            </w:r>
          </w:p>
        </w:tc>
      </w:tr>
      <w:tr w:rsidR="00BA3D5F" w:rsidRPr="003976B3" w14:paraId="18401117" w14:textId="77777777" w:rsidTr="00C62A14">
        <w:trPr>
          <w:cantSplit/>
          <w:trHeight w:val="259"/>
        </w:trPr>
        <w:tc>
          <w:tcPr>
            <w:tcW w:w="5241" w:type="dxa"/>
          </w:tcPr>
          <w:p w14:paraId="5C018270" w14:textId="34DD4E4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GS2</w:t>
            </w:r>
          </w:p>
        </w:tc>
        <w:tc>
          <w:tcPr>
            <w:tcW w:w="2250" w:type="dxa"/>
          </w:tcPr>
          <w:p w14:paraId="40F5D795" w14:textId="6EB639BD" w:rsidR="00BA3D5F" w:rsidRPr="003976B3" w:rsidRDefault="00C62A14" w:rsidP="00BA3D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="00BA3D5F" w:rsidRPr="003976B3">
              <w:rPr>
                <w:rFonts w:ascii="Arial" w:hAnsi="Arial" w:cs="Arial"/>
                <w:sz w:val="20"/>
                <w:szCs w:val="20"/>
              </w:rPr>
              <w:t>imbio</w:t>
            </w:r>
            <w:proofErr w:type="spellEnd"/>
          </w:p>
        </w:tc>
        <w:tc>
          <w:tcPr>
            <w:tcW w:w="2088" w:type="dxa"/>
          </w:tcPr>
          <w:p w14:paraId="325C4140" w14:textId="0B0FCF55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160538</w:t>
            </w:r>
          </w:p>
        </w:tc>
      </w:tr>
      <w:tr w:rsidR="00BA3D5F" w:rsidRPr="003976B3" w14:paraId="002033CA" w14:textId="77777777" w:rsidTr="00C62A14">
        <w:trPr>
          <w:cantSplit/>
          <w:trHeight w:val="259"/>
        </w:trPr>
        <w:tc>
          <w:tcPr>
            <w:tcW w:w="5241" w:type="dxa"/>
          </w:tcPr>
          <w:p w14:paraId="03E4C273" w14:textId="525D7D0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MJ2-R</w:t>
            </w:r>
          </w:p>
        </w:tc>
        <w:tc>
          <w:tcPr>
            <w:tcW w:w="2250" w:type="dxa"/>
          </w:tcPr>
          <w:p w14:paraId="7A046EDF" w14:textId="3508E2BE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</w:tcPr>
          <w:p w14:paraId="171E4A97" w14:textId="584B128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CRL-2458</w:t>
            </w:r>
          </w:p>
        </w:tc>
      </w:tr>
      <w:tr w:rsidR="00BA3D5F" w:rsidRPr="003976B3" w14:paraId="7C383822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0AC9DE78" w14:textId="63C7FE03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293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D68657A" w14:textId="0A68A704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909E8E4" w14:textId="6BDBEEEF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t# CRL-3216</w:t>
            </w:r>
          </w:p>
        </w:tc>
      </w:tr>
      <w:tr w:rsidR="00BA3D5F" w:rsidRPr="003976B3" w14:paraId="3E6B0996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E6F70F2" w14:textId="7F58DE7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VCA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4CE655" w14:textId="5786F6A4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52D1AD4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63EE513E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7C0FD9C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1CE1E91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B7789CC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D5F" w:rsidRPr="003976B3" w14:paraId="532A388A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7F8E9B2" w14:textId="0A7FFB2E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BA3D5F" w:rsidRPr="003976B3" w14:paraId="47351C38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15C7EF09" w14:textId="73118380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ouse: C57BL/6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229EB23" w14:textId="5552F817" w:rsidR="00BA3D5F" w:rsidRPr="003976B3" w:rsidRDefault="00990F10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harles River Laborator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0D2E6068" w14:textId="46E72276" w:rsidR="00BA3D5F" w:rsidRPr="003976B3" w:rsidRDefault="008227E6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57BL/6 Mouse</w:t>
            </w:r>
          </w:p>
        </w:tc>
      </w:tr>
      <w:tr w:rsidR="00BA3D5F" w:rsidRPr="003976B3" w14:paraId="1E422961" w14:textId="77777777" w:rsidTr="00C62A14">
        <w:trPr>
          <w:cantSplit/>
          <w:trHeight w:val="259"/>
        </w:trPr>
        <w:tc>
          <w:tcPr>
            <w:tcW w:w="5241" w:type="dxa"/>
          </w:tcPr>
          <w:p w14:paraId="5B887126" w14:textId="3E1DF36B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Mouse: FAK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2250" w:type="dxa"/>
          </w:tcPr>
          <w:p w14:paraId="1C69B2B9" w14:textId="5DC66E85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MID: 15967814</w:t>
            </w:r>
          </w:p>
        </w:tc>
        <w:tc>
          <w:tcPr>
            <w:tcW w:w="2088" w:type="dxa"/>
          </w:tcPr>
          <w:p w14:paraId="1DFA169C" w14:textId="77777777" w:rsidR="00BA3D5F" w:rsidRPr="003976B3" w:rsidRDefault="00BA3D5F" w:rsidP="00BA3D5F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A3D5F" w:rsidRPr="003976B3" w14:paraId="581A15FB" w14:textId="77777777" w:rsidTr="00C62A14">
        <w:trPr>
          <w:cantSplit/>
          <w:trHeight w:val="259"/>
        </w:trPr>
        <w:tc>
          <w:tcPr>
            <w:tcW w:w="5241" w:type="dxa"/>
          </w:tcPr>
          <w:p w14:paraId="6B3A2562" w14:textId="6A45D482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TAg</w:t>
            </w:r>
            <w:proofErr w:type="spellEnd"/>
          </w:p>
        </w:tc>
        <w:tc>
          <w:tcPr>
            <w:tcW w:w="2250" w:type="dxa"/>
          </w:tcPr>
          <w:p w14:paraId="30B914D1" w14:textId="70D1077E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MID: 12649204</w:t>
            </w:r>
          </w:p>
        </w:tc>
        <w:tc>
          <w:tcPr>
            <w:tcW w:w="2088" w:type="dxa"/>
          </w:tcPr>
          <w:p w14:paraId="47606546" w14:textId="77777777" w:rsidR="00BA3D5F" w:rsidRPr="003976B3" w:rsidRDefault="00BA3D5F" w:rsidP="00BA3D5F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A3D5F" w:rsidRPr="003976B3" w14:paraId="6702C68E" w14:textId="77777777" w:rsidTr="00C62A14">
        <w:trPr>
          <w:cantSplit/>
          <w:trHeight w:val="259"/>
        </w:trPr>
        <w:tc>
          <w:tcPr>
            <w:tcW w:w="5241" w:type="dxa"/>
          </w:tcPr>
          <w:p w14:paraId="7BCA1911" w14:textId="37A53A32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="004036F7" w:rsidRPr="003976B3">
              <w:rPr>
                <w:rFonts w:ascii="Arial" w:hAnsi="Arial" w:cs="Arial"/>
                <w:sz w:val="20"/>
                <w:szCs w:val="20"/>
              </w:rPr>
              <w:t>LysMcre</w:t>
            </w:r>
            <w:proofErr w:type="spellEnd"/>
            <w:r w:rsidR="004036F7" w:rsidRPr="003976B3">
              <w:rPr>
                <w:rFonts w:ascii="Arial" w:hAnsi="Arial" w:cs="Arial"/>
                <w:sz w:val="20"/>
                <w:szCs w:val="20"/>
              </w:rPr>
              <w:t xml:space="preserve"> GATA6fl/</w:t>
            </w:r>
            <w:proofErr w:type="spellStart"/>
            <w:r w:rsidR="004036F7" w:rsidRPr="003976B3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="004036F7" w:rsidRPr="003976B3">
              <w:rPr>
                <w:rFonts w:ascii="Arial" w:hAnsi="Arial" w:cs="Arial"/>
                <w:sz w:val="20"/>
                <w:szCs w:val="20"/>
              </w:rPr>
              <w:t xml:space="preserve"> YFP+ mice</w:t>
            </w:r>
          </w:p>
        </w:tc>
        <w:tc>
          <w:tcPr>
            <w:tcW w:w="2250" w:type="dxa"/>
          </w:tcPr>
          <w:p w14:paraId="1330AE0B" w14:textId="21E558AE" w:rsidR="00BA3D5F" w:rsidRPr="003976B3" w:rsidRDefault="006876BA" w:rsidP="00BA3D5F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MID: 25024137</w:t>
            </w:r>
          </w:p>
        </w:tc>
        <w:tc>
          <w:tcPr>
            <w:tcW w:w="2088" w:type="dxa"/>
          </w:tcPr>
          <w:p w14:paraId="4D91A20E" w14:textId="77777777" w:rsidR="00BA3D5F" w:rsidRPr="003976B3" w:rsidRDefault="00BA3D5F" w:rsidP="00BA3D5F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A3D5F" w:rsidRPr="003976B3" w14:paraId="63215B1B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35938185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6DC8E13" w14:textId="77777777" w:rsidR="00BA3D5F" w:rsidRPr="003976B3" w:rsidRDefault="00BA3D5F" w:rsidP="00BA3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643690A" w14:textId="77777777" w:rsidR="00BA3D5F" w:rsidRPr="003976B3" w:rsidRDefault="00BA3D5F" w:rsidP="00BA3D5F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A3D5F" w:rsidRPr="003976B3" w14:paraId="4CF3F27C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1B0F6AD" w14:textId="09614365" w:rsidR="00BA3D5F" w:rsidRPr="003976B3" w:rsidRDefault="00BA3D5F" w:rsidP="00BA3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6953F4" w:rsidRPr="003976B3" w14:paraId="6CF3F31C" w14:textId="77777777" w:rsidTr="00C62A14">
        <w:trPr>
          <w:cantSplit/>
          <w:trHeight w:val="259"/>
        </w:trPr>
        <w:tc>
          <w:tcPr>
            <w:tcW w:w="5241" w:type="dxa"/>
          </w:tcPr>
          <w:p w14:paraId="7C456365" w14:textId="34AA6A0A" w:rsidR="006953F4" w:rsidRPr="003976B3" w:rsidRDefault="00BF07CC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(see table)</w:t>
            </w:r>
          </w:p>
        </w:tc>
        <w:tc>
          <w:tcPr>
            <w:tcW w:w="2250" w:type="dxa"/>
          </w:tcPr>
          <w:p w14:paraId="0D031EFE" w14:textId="77777777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BC8AF25" w14:textId="77777777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3F4" w:rsidRPr="003976B3" w14:paraId="0EF2B0F3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4D949D8" w14:textId="5E7BF3F2" w:rsidR="006953F4" w:rsidRPr="003976B3" w:rsidRDefault="006953F4" w:rsidP="00695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6953F4" w:rsidRPr="003976B3" w14:paraId="7260D562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0F7B06B7" w14:textId="03D2CB32" w:rsidR="006953F4" w:rsidRPr="003976B3" w:rsidRDefault="006953F4" w:rsidP="006953F4">
            <w:pPr>
              <w:pStyle w:val="Default"/>
              <w:rPr>
                <w:sz w:val="20"/>
                <w:szCs w:val="20"/>
              </w:rPr>
            </w:pPr>
            <w:proofErr w:type="spellStart"/>
            <w:r w:rsidRPr="003976B3">
              <w:rPr>
                <w:sz w:val="20"/>
                <w:szCs w:val="20"/>
              </w:rPr>
              <w:t>pUltra</w:t>
            </w:r>
            <w:proofErr w:type="spellEnd"/>
            <w:r w:rsidRPr="003976B3">
              <w:rPr>
                <w:sz w:val="20"/>
                <w:szCs w:val="20"/>
              </w:rPr>
              <w:t>-Chili-lucifera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BD42F0" w14:textId="0FBF92DD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0BDF4AF" w14:textId="3D460410" w:rsidR="006953F4" w:rsidRPr="003976B3" w:rsidRDefault="006953F4" w:rsidP="006953F4">
            <w:pPr>
              <w:pStyle w:val="Default"/>
              <w:rPr>
                <w:sz w:val="20"/>
                <w:szCs w:val="20"/>
              </w:rPr>
            </w:pPr>
            <w:r w:rsidRPr="003976B3">
              <w:rPr>
                <w:sz w:val="20"/>
                <w:szCs w:val="20"/>
              </w:rPr>
              <w:t>Cat# 48688</w:t>
            </w:r>
          </w:p>
        </w:tc>
      </w:tr>
      <w:tr w:rsidR="006953F4" w:rsidRPr="003976B3" w14:paraId="61A4AC76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2B7A4BBC" w14:textId="77777777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DB8242C" w14:textId="77777777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C505A4A" w14:textId="77777777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3F4" w:rsidRPr="003976B3" w14:paraId="382A134D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793477C" w14:textId="360816AA" w:rsidR="006953F4" w:rsidRPr="003976B3" w:rsidRDefault="006953F4" w:rsidP="00695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6953F4" w:rsidRPr="003976B3" w14:paraId="1326DF82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413344BC" w14:textId="43D394B9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6E0ADB2" w14:textId="1A0E0067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Becton</w:t>
            </w:r>
            <w:r w:rsidR="00C62A14">
              <w:rPr>
                <w:rFonts w:ascii="Arial" w:hAnsi="Arial" w:cs="Arial"/>
                <w:sz w:val="20"/>
                <w:szCs w:val="20"/>
              </w:rPr>
              <w:t>-</w:t>
            </w:r>
            <w:r w:rsidRPr="003976B3">
              <w:rPr>
                <w:rFonts w:ascii="Arial" w:hAnsi="Arial" w:cs="Arial"/>
                <w:sz w:val="20"/>
                <w:szCs w:val="20"/>
              </w:rPr>
              <w:t>Dickinson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47477DB" w14:textId="2F35916E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ttps://www.flowjo.com/</w:t>
            </w:r>
          </w:p>
        </w:tc>
      </w:tr>
      <w:tr w:rsidR="006953F4" w:rsidRPr="003976B3" w14:paraId="17BC0C07" w14:textId="77777777" w:rsidTr="00C62A14">
        <w:trPr>
          <w:cantSplit/>
          <w:trHeight w:val="259"/>
        </w:trPr>
        <w:tc>
          <w:tcPr>
            <w:tcW w:w="5241" w:type="dxa"/>
          </w:tcPr>
          <w:p w14:paraId="555934A0" w14:textId="050CD0C2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Prism 10</w:t>
            </w:r>
          </w:p>
        </w:tc>
        <w:tc>
          <w:tcPr>
            <w:tcW w:w="2250" w:type="dxa"/>
          </w:tcPr>
          <w:p w14:paraId="5A44B304" w14:textId="108FE66E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088" w:type="dxa"/>
          </w:tcPr>
          <w:p w14:paraId="189498F1" w14:textId="259DACBB" w:rsidR="006953F4" w:rsidRPr="003976B3" w:rsidRDefault="007E5460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7E5460">
              <w:rPr>
                <w:rFonts w:ascii="Arial" w:hAnsi="Arial" w:cs="Arial"/>
                <w:sz w:val="20"/>
                <w:szCs w:val="20"/>
              </w:rPr>
              <w:t>https://www.graphpad.com/</w:t>
            </w:r>
          </w:p>
        </w:tc>
      </w:tr>
      <w:tr w:rsidR="006953F4" w:rsidRPr="003976B3" w14:paraId="7DFB252B" w14:textId="77777777" w:rsidTr="00C62A14">
        <w:trPr>
          <w:cantSplit/>
          <w:trHeight w:val="259"/>
        </w:trPr>
        <w:tc>
          <w:tcPr>
            <w:tcW w:w="5241" w:type="dxa"/>
          </w:tcPr>
          <w:p w14:paraId="24261E0B" w14:textId="1DFB81B9" w:rsidR="006953F4" w:rsidRPr="003976B3" w:rsidRDefault="007E5460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7E5460">
              <w:rPr>
                <w:rFonts w:ascii="Arial" w:hAnsi="Arial" w:cs="Arial"/>
                <w:sz w:val="20"/>
                <w:szCs w:val="20"/>
              </w:rPr>
              <w:t>QuPath-0.5.0-x64</w:t>
            </w:r>
          </w:p>
        </w:tc>
        <w:tc>
          <w:tcPr>
            <w:tcW w:w="2250" w:type="dxa"/>
          </w:tcPr>
          <w:p w14:paraId="655B59FF" w14:textId="5CFD9ED3" w:rsidR="006953F4" w:rsidRPr="003976B3" w:rsidRDefault="00C62A1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C62A14">
              <w:rPr>
                <w:rFonts w:ascii="Arial" w:hAnsi="Arial" w:cs="Arial"/>
                <w:sz w:val="20"/>
                <w:szCs w:val="20"/>
              </w:rPr>
              <w:t>PMID: 29203879</w:t>
            </w:r>
          </w:p>
        </w:tc>
        <w:tc>
          <w:tcPr>
            <w:tcW w:w="2088" w:type="dxa"/>
          </w:tcPr>
          <w:p w14:paraId="7C9868D8" w14:textId="44571F99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ttps://qupath.readthedocs.io/en/latest/index.html</w:t>
            </w:r>
          </w:p>
        </w:tc>
      </w:tr>
      <w:tr w:rsidR="006953F4" w:rsidRPr="003976B3" w14:paraId="46887B18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DF44656" w14:textId="67ECF626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voMagic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F3B0385" w14:textId="2BECFEEF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vo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602DA95" w14:textId="252244EC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ttps://cssamerica.novogene.com/pub/novoMagic</w:t>
            </w:r>
          </w:p>
        </w:tc>
      </w:tr>
      <w:tr w:rsidR="006953F4" w:rsidRPr="003976B3" w14:paraId="01020311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FF60423" w14:textId="08FBE942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ython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C097FBE" w14:textId="3DAC93BC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ython Software Foundati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3766B5F" w14:textId="20AC7B99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hyperlink r:id="rId11" w:tgtFrame="_blank" w:history="1">
              <w:r w:rsidRPr="003976B3">
                <w:rPr>
                  <w:rFonts w:ascii="Arial" w:hAnsi="Arial" w:cs="Arial"/>
                  <w:sz w:val="20"/>
                  <w:szCs w:val="20"/>
                </w:rPr>
                <w:t>https://www.python.org</w:t>
              </w:r>
            </w:hyperlink>
          </w:p>
        </w:tc>
      </w:tr>
      <w:tr w:rsidR="006953F4" w:rsidRPr="003976B3" w14:paraId="3F6FFBD5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26CDE8D2" w14:textId="53886762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ImageJ</w:t>
            </w:r>
            <w:r w:rsidRPr="003976B3">
              <w:rPr>
                <w:rFonts w:ascii="Arial" w:hAnsi="Arial" w:cs="Arial"/>
                <w:sz w:val="20"/>
                <w:szCs w:val="20"/>
              </w:rPr>
              <w:tab/>
            </w:r>
            <w:r w:rsidRPr="003976B3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69800E" w14:textId="432A9CE5" w:rsidR="006953F4" w:rsidRPr="003976B3" w:rsidRDefault="00C62A1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C62A14">
              <w:rPr>
                <w:rFonts w:ascii="Arial" w:hAnsi="Arial" w:cs="Arial"/>
                <w:sz w:val="20"/>
                <w:szCs w:val="20"/>
              </w:rPr>
              <w:t>PMID: 2293083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E6262AB" w14:textId="32F2EE26" w:rsidR="006953F4" w:rsidRPr="003976B3" w:rsidRDefault="006953F4" w:rsidP="006953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D64CF4" w:rsidRPr="003976B3" w14:paraId="219BEBAE" w14:textId="77777777" w:rsidTr="00C62A14">
        <w:trPr>
          <w:cantSplit/>
          <w:trHeight w:val="259"/>
        </w:trPr>
        <w:tc>
          <w:tcPr>
            <w:tcW w:w="5241" w:type="dxa"/>
          </w:tcPr>
          <w:p w14:paraId="158BA26D" w14:textId="40EDAADE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RawConverter</w:t>
            </w:r>
            <w:proofErr w:type="spellEnd"/>
          </w:p>
        </w:tc>
        <w:tc>
          <w:tcPr>
            <w:tcW w:w="2250" w:type="dxa"/>
          </w:tcPr>
          <w:p w14:paraId="28E2FA74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6AEF93A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CF4" w:rsidRPr="003976B3" w14:paraId="62349125" w14:textId="77777777" w:rsidTr="00C62A14">
        <w:trPr>
          <w:cantSplit/>
          <w:trHeight w:val="259"/>
        </w:trPr>
        <w:tc>
          <w:tcPr>
            <w:tcW w:w="5241" w:type="dxa"/>
          </w:tcPr>
          <w:p w14:paraId="1CC76CDA" w14:textId="3ECE850C" w:rsidR="00D64CF4" w:rsidRPr="003976B3" w:rsidRDefault="00FA7DF3" w:rsidP="00D64C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bCs/>
                <w:sz w:val="20"/>
                <w:szCs w:val="20"/>
              </w:rPr>
              <w:t>Maven</w:t>
            </w:r>
          </w:p>
        </w:tc>
        <w:tc>
          <w:tcPr>
            <w:tcW w:w="2250" w:type="dxa"/>
          </w:tcPr>
          <w:p w14:paraId="29A7A8E9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007B196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CF4" w:rsidRPr="003976B3" w14:paraId="2F9F8064" w14:textId="77777777" w:rsidTr="00C62A14">
        <w:trPr>
          <w:cantSplit/>
          <w:trHeight w:val="259"/>
        </w:trPr>
        <w:tc>
          <w:tcPr>
            <w:tcW w:w="5241" w:type="dxa"/>
          </w:tcPr>
          <w:p w14:paraId="15B1277D" w14:textId="69D6DF27" w:rsidR="00D64CF4" w:rsidRPr="003976B3" w:rsidRDefault="00FA7DF3" w:rsidP="00D64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LipidSearch</w:t>
            </w:r>
            <w:proofErr w:type="spellEnd"/>
            <w:r w:rsidRPr="003976B3">
              <w:rPr>
                <w:rFonts w:ascii="Arial" w:hAnsi="Arial" w:cs="Arial"/>
                <w:bCs/>
                <w:sz w:val="20"/>
                <w:szCs w:val="20"/>
              </w:rPr>
              <w:t xml:space="preserve"> 5.0</w:t>
            </w:r>
          </w:p>
        </w:tc>
        <w:tc>
          <w:tcPr>
            <w:tcW w:w="2250" w:type="dxa"/>
          </w:tcPr>
          <w:p w14:paraId="4844A13B" w14:textId="41B8E203" w:rsidR="00D64CF4" w:rsidRPr="003976B3" w:rsidRDefault="0000063E" w:rsidP="00D64CF4">
            <w:pPr>
              <w:rPr>
                <w:rFonts w:ascii="Arial" w:hAnsi="Arial" w:cs="Arial"/>
                <w:sz w:val="20"/>
                <w:szCs w:val="20"/>
              </w:rPr>
            </w:pPr>
            <w:r w:rsidRPr="0000063E">
              <w:rPr>
                <w:rFonts w:ascii="Arial" w:hAnsi="Arial" w:cs="Arial"/>
                <w:sz w:val="20"/>
                <w:szCs w:val="20"/>
              </w:rPr>
              <w:t>thermofisher.com</w:t>
            </w:r>
          </w:p>
        </w:tc>
        <w:tc>
          <w:tcPr>
            <w:tcW w:w="2088" w:type="dxa"/>
          </w:tcPr>
          <w:p w14:paraId="0BEA1E77" w14:textId="36CF65BC" w:rsidR="00D64CF4" w:rsidRPr="003976B3" w:rsidRDefault="0000063E" w:rsidP="00D64C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00063E">
              <w:rPr>
                <w:rFonts w:ascii="Arial" w:hAnsi="Arial" w:cs="Arial"/>
                <w:sz w:val="20"/>
                <w:szCs w:val="20"/>
              </w:rPr>
              <w:t>OPTON-30880</w:t>
            </w:r>
          </w:p>
        </w:tc>
      </w:tr>
      <w:tr w:rsidR="00D64CF4" w:rsidRPr="003976B3" w14:paraId="444BD46A" w14:textId="77777777" w:rsidTr="00C62A14">
        <w:trPr>
          <w:cantSplit/>
          <w:trHeight w:val="259"/>
        </w:trPr>
        <w:tc>
          <w:tcPr>
            <w:tcW w:w="5241" w:type="dxa"/>
          </w:tcPr>
          <w:p w14:paraId="7B8E0C7D" w14:textId="5F728467" w:rsidR="00D64CF4" w:rsidRPr="003976B3" w:rsidRDefault="00443B21" w:rsidP="00D64C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bCs/>
                <w:sz w:val="20"/>
                <w:szCs w:val="20"/>
              </w:rPr>
              <w:t>R (v4.1.2)</w:t>
            </w:r>
          </w:p>
        </w:tc>
        <w:tc>
          <w:tcPr>
            <w:tcW w:w="2250" w:type="dxa"/>
          </w:tcPr>
          <w:p w14:paraId="13820C60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F21872D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CF4" w:rsidRPr="003976B3" w14:paraId="51859251" w14:textId="77777777" w:rsidTr="00C62A14">
        <w:trPr>
          <w:cantSplit/>
          <w:trHeight w:val="259"/>
        </w:trPr>
        <w:tc>
          <w:tcPr>
            <w:tcW w:w="5241" w:type="dxa"/>
          </w:tcPr>
          <w:p w14:paraId="2C20C525" w14:textId="35FAE0F6" w:rsidR="00D64CF4" w:rsidRPr="003976B3" w:rsidRDefault="00443B21" w:rsidP="00D64CF4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bCs/>
                <w:sz w:val="20"/>
                <w:szCs w:val="20"/>
              </w:rPr>
              <w:t>Seurat (v4.3.0)</w:t>
            </w:r>
          </w:p>
        </w:tc>
        <w:tc>
          <w:tcPr>
            <w:tcW w:w="2250" w:type="dxa"/>
          </w:tcPr>
          <w:p w14:paraId="0037DFBB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A8EC0C0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CF4" w:rsidRPr="003976B3" w14:paraId="3EA2CDB7" w14:textId="77777777" w:rsidTr="00C62A14">
        <w:trPr>
          <w:cantSplit/>
          <w:trHeight w:val="259"/>
        </w:trPr>
        <w:tc>
          <w:tcPr>
            <w:tcW w:w="5241" w:type="dxa"/>
          </w:tcPr>
          <w:p w14:paraId="0C4B0C5D" w14:textId="5390CC9B" w:rsidR="00D64CF4" w:rsidRPr="003976B3" w:rsidRDefault="00443B21" w:rsidP="00D64CF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sz w:val="20"/>
                <w:szCs w:val="20"/>
              </w:rPr>
              <w:t>DoubletFinder</w:t>
            </w:r>
            <w:proofErr w:type="spellEnd"/>
            <w:r w:rsidRPr="003976B3">
              <w:rPr>
                <w:rFonts w:ascii="Arial" w:hAnsi="Arial" w:cs="Arial"/>
                <w:sz w:val="20"/>
                <w:szCs w:val="20"/>
              </w:rPr>
              <w:t xml:space="preserve"> (v2.0.3)</w:t>
            </w:r>
          </w:p>
        </w:tc>
        <w:tc>
          <w:tcPr>
            <w:tcW w:w="2250" w:type="dxa"/>
          </w:tcPr>
          <w:p w14:paraId="36260495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B8A95D4" w14:textId="77777777" w:rsidR="00D64CF4" w:rsidRPr="003976B3" w:rsidRDefault="00D64CF4" w:rsidP="00D64C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B21" w:rsidRPr="003976B3" w14:paraId="27E88249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4FB0829B" w14:textId="36366C33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SCTransform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18F61A1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4A137DA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B21" w:rsidRPr="003976B3" w14:paraId="6521B21D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1DDAE710" w14:textId="79AF86B6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063E">
              <w:rPr>
                <w:rFonts w:ascii="Arial" w:hAnsi="Arial" w:cs="Arial"/>
                <w:bCs/>
                <w:sz w:val="20"/>
                <w:szCs w:val="20"/>
              </w:rPr>
              <w:t>CellRanger</w:t>
            </w:r>
            <w:proofErr w:type="spellEnd"/>
            <w:r w:rsidRPr="0000063E">
              <w:rPr>
                <w:rFonts w:ascii="Arial" w:hAnsi="Arial" w:cs="Arial"/>
                <w:bCs/>
                <w:sz w:val="20"/>
                <w:szCs w:val="20"/>
              </w:rPr>
              <w:t xml:space="preserve"> v7.1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1DF21A8" w14:textId="03E37FD3" w:rsidR="00443B21" w:rsidRPr="003976B3" w:rsidRDefault="0000063E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00063E">
              <w:rPr>
                <w:rFonts w:ascii="Arial" w:hAnsi="Arial" w:cs="Arial"/>
                <w:sz w:val="20"/>
                <w:szCs w:val="20"/>
              </w:rPr>
              <w:t>10xgenomics.com/softwa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81B29DD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B21" w:rsidRPr="003976B3" w14:paraId="284ED005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58BAF087" w14:textId="53B053D3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FeaturePlot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6AA5DC3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0DBB8D7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B21" w:rsidRPr="003976B3" w14:paraId="3AC1758B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28F2754" w14:textId="6CA90AA0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SingleR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8E4C7B6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CE773E" w14:textId="77777777" w:rsidR="00443B21" w:rsidRPr="003976B3" w:rsidRDefault="00443B21" w:rsidP="00A644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7CC" w:rsidRPr="003976B3" w14:paraId="3F178437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70BE447F" w14:textId="062CE8BB" w:rsidR="00390FC1" w:rsidRPr="003976B3" w:rsidRDefault="006F4D74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obe </w:t>
            </w:r>
            <w:r w:rsidR="00390FC1" w:rsidRPr="003976B3">
              <w:rPr>
                <w:rFonts w:ascii="Arial" w:hAnsi="Arial" w:cs="Arial"/>
                <w:sz w:val="20"/>
                <w:szCs w:val="20"/>
              </w:rPr>
              <w:t>Photoshop</w:t>
            </w:r>
            <w:r>
              <w:rPr>
                <w:rFonts w:ascii="Arial" w:hAnsi="Arial" w:cs="Arial"/>
                <w:sz w:val="20"/>
                <w:szCs w:val="20"/>
              </w:rPr>
              <w:t xml:space="preserve"> 202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E569CCB" w14:textId="429B2F88" w:rsidR="00BF07CC" w:rsidRPr="003976B3" w:rsidRDefault="006F4D74" w:rsidP="00A64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be.co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BC9FDB9" w14:textId="1A6509CC" w:rsidR="00BF07CC" w:rsidRPr="003976B3" w:rsidRDefault="006F4D74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6F4D74">
              <w:rPr>
                <w:rFonts w:ascii="Arial" w:hAnsi="Arial" w:cs="Arial"/>
                <w:sz w:val="20"/>
                <w:szCs w:val="20"/>
              </w:rPr>
              <w:t>https://www.adobe.com/products/photoshop.html</w:t>
            </w:r>
          </w:p>
        </w:tc>
      </w:tr>
      <w:tr w:rsidR="00390FC1" w:rsidRPr="003976B3" w14:paraId="47AF9503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2" w:space="0" w:color="000000"/>
            </w:tcBorders>
          </w:tcPr>
          <w:p w14:paraId="6B5A4AE7" w14:textId="07760091" w:rsidR="00390FC1" w:rsidRPr="003976B3" w:rsidRDefault="00390FC1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Canvas X Draw</w:t>
            </w:r>
            <w:r w:rsidR="00F92C8B">
              <w:rPr>
                <w:rFonts w:ascii="Arial" w:hAnsi="Arial" w:cs="Arial"/>
                <w:sz w:val="20"/>
                <w:szCs w:val="20"/>
              </w:rPr>
              <w:t xml:space="preserve"> (v7.1 build 7112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1F880F3" w14:textId="53F58A8E" w:rsidR="00390FC1" w:rsidRPr="003976B3" w:rsidRDefault="00F92C8B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F92C8B">
              <w:rPr>
                <w:rFonts w:ascii="Arial" w:hAnsi="Arial" w:cs="Arial"/>
                <w:sz w:val="20"/>
                <w:szCs w:val="20"/>
              </w:rPr>
              <w:t>canvasgfx.co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5779583" w14:textId="7B52FFD6" w:rsidR="00390FC1" w:rsidRPr="003976B3" w:rsidRDefault="00F92C8B" w:rsidP="00A6443A">
            <w:pPr>
              <w:rPr>
                <w:rFonts w:ascii="Arial" w:hAnsi="Arial" w:cs="Arial"/>
                <w:sz w:val="20"/>
                <w:szCs w:val="20"/>
              </w:rPr>
            </w:pPr>
            <w:r w:rsidRPr="00F92C8B">
              <w:rPr>
                <w:rFonts w:ascii="Arial" w:hAnsi="Arial" w:cs="Arial"/>
                <w:sz w:val="20"/>
                <w:szCs w:val="20"/>
              </w:rPr>
              <w:t>https://www.canvasgfx.com/products/canvas-x-draw</w:t>
            </w:r>
          </w:p>
        </w:tc>
      </w:tr>
      <w:tr w:rsidR="00443B21" w:rsidRPr="003976B3" w14:paraId="04B40969" w14:textId="77777777" w:rsidTr="00C62A14">
        <w:trPr>
          <w:cantSplit/>
          <w:trHeight w:val="259"/>
        </w:trPr>
        <w:tc>
          <w:tcPr>
            <w:tcW w:w="95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D5AEFF2" w14:textId="77777777" w:rsidR="00443B21" w:rsidRPr="003976B3" w:rsidRDefault="00443B21" w:rsidP="00443B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6B3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443B21" w:rsidRPr="003976B3" w14:paraId="726E4BBC" w14:textId="77777777" w:rsidTr="00C62A14">
        <w:trPr>
          <w:cantSplit/>
          <w:trHeight w:val="259"/>
        </w:trPr>
        <w:tc>
          <w:tcPr>
            <w:tcW w:w="5241" w:type="dxa"/>
            <w:tcBorders>
              <w:top w:val="single" w:sz="12" w:space="0" w:color="000000"/>
            </w:tcBorders>
          </w:tcPr>
          <w:p w14:paraId="09D9A33E" w14:textId="506B9C43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sz w:val="20"/>
                <w:szCs w:val="20"/>
              </w:rPr>
              <w:t>mm10 mouse reference genom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58276F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9EDCA15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B21" w:rsidRPr="003976B3" w14:paraId="1E7530A9" w14:textId="77777777" w:rsidTr="00C62A14">
        <w:trPr>
          <w:cantSplit/>
          <w:trHeight w:val="259"/>
        </w:trPr>
        <w:tc>
          <w:tcPr>
            <w:tcW w:w="5241" w:type="dxa"/>
          </w:tcPr>
          <w:p w14:paraId="0C5C6FC6" w14:textId="53A23A6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  <w:r w:rsidRPr="003976B3">
              <w:rPr>
                <w:rFonts w:ascii="Arial" w:hAnsi="Arial" w:cs="Arial"/>
                <w:bCs/>
                <w:sz w:val="20"/>
                <w:szCs w:val="20"/>
              </w:rPr>
              <w:t>mouse immune cell reference (</w:t>
            </w:r>
            <w:proofErr w:type="spellStart"/>
            <w:r w:rsidRPr="003976B3">
              <w:rPr>
                <w:rFonts w:ascii="Arial" w:hAnsi="Arial" w:cs="Arial"/>
                <w:bCs/>
                <w:sz w:val="20"/>
                <w:szCs w:val="20"/>
              </w:rPr>
              <w:t>ImmGenData</w:t>
            </w:r>
            <w:proofErr w:type="spellEnd"/>
            <w:r w:rsidRPr="003976B3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5138B7CD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7F00825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B21" w:rsidRPr="003976B3" w14:paraId="4A7117CE" w14:textId="77777777" w:rsidTr="00C62A14">
        <w:trPr>
          <w:cantSplit/>
          <w:trHeight w:val="259"/>
        </w:trPr>
        <w:tc>
          <w:tcPr>
            <w:tcW w:w="5241" w:type="dxa"/>
            <w:tcBorders>
              <w:bottom w:val="single" w:sz="12" w:space="0" w:color="000000"/>
            </w:tcBorders>
          </w:tcPr>
          <w:p w14:paraId="7B0D8A66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1835946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704B3C3" w14:textId="77777777" w:rsidR="00443B21" w:rsidRPr="003976B3" w:rsidRDefault="00443B21" w:rsidP="00443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1A36C0" w14:textId="5C9BF02B" w:rsidR="00E35E74" w:rsidRPr="00B75B12" w:rsidRDefault="00E35E74">
      <w:pPr>
        <w:rPr>
          <w:rFonts w:ascii="Arial" w:hAnsi="Arial" w:cs="Arial"/>
          <w:bCs/>
          <w:iCs/>
          <w:sz w:val="20"/>
          <w:szCs w:val="20"/>
        </w:rPr>
      </w:pPr>
    </w:p>
    <w:sectPr w:rsidR="00E35E74" w:rsidRPr="00B75B12" w:rsidSect="002C42A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B7632" w14:textId="77777777" w:rsidR="00404C28" w:rsidRDefault="00404C28" w:rsidP="00723E56">
      <w:pPr>
        <w:spacing w:after="0" w:line="240" w:lineRule="auto"/>
      </w:pPr>
      <w:r>
        <w:separator/>
      </w:r>
    </w:p>
  </w:endnote>
  <w:endnote w:type="continuationSeparator" w:id="0">
    <w:p w14:paraId="061D3BDC" w14:textId="77777777" w:rsidR="00404C28" w:rsidRDefault="00404C28" w:rsidP="00723E56">
      <w:pPr>
        <w:spacing w:after="0" w:line="240" w:lineRule="auto"/>
      </w:pPr>
      <w:r>
        <w:continuationSeparator/>
      </w:r>
    </w:p>
  </w:endnote>
  <w:endnote w:type="continuationNotice" w:id="1">
    <w:p w14:paraId="2791F87F" w14:textId="77777777" w:rsidR="00404C28" w:rsidRDefault="00404C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E9B08" w14:textId="77777777" w:rsidR="00404C28" w:rsidRDefault="00404C28" w:rsidP="00723E56">
      <w:pPr>
        <w:spacing w:after="0" w:line="240" w:lineRule="auto"/>
      </w:pPr>
      <w:r>
        <w:separator/>
      </w:r>
    </w:p>
  </w:footnote>
  <w:footnote w:type="continuationSeparator" w:id="0">
    <w:p w14:paraId="3051A683" w14:textId="77777777" w:rsidR="00404C28" w:rsidRDefault="00404C28" w:rsidP="00723E56">
      <w:pPr>
        <w:spacing w:after="0" w:line="240" w:lineRule="auto"/>
      </w:pPr>
      <w:r>
        <w:continuationSeparator/>
      </w:r>
    </w:p>
  </w:footnote>
  <w:footnote w:type="continuationNotice" w:id="1">
    <w:p w14:paraId="5526A890" w14:textId="77777777" w:rsidR="00404C28" w:rsidRDefault="00404C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063E"/>
    <w:rsid w:val="00002157"/>
    <w:rsid w:val="00006C2B"/>
    <w:rsid w:val="00011942"/>
    <w:rsid w:val="000154BD"/>
    <w:rsid w:val="00015CF8"/>
    <w:rsid w:val="00020663"/>
    <w:rsid w:val="000248EB"/>
    <w:rsid w:val="00026A00"/>
    <w:rsid w:val="0003580E"/>
    <w:rsid w:val="00036543"/>
    <w:rsid w:val="000412B4"/>
    <w:rsid w:val="000413BB"/>
    <w:rsid w:val="000438CE"/>
    <w:rsid w:val="00043E35"/>
    <w:rsid w:val="000450D9"/>
    <w:rsid w:val="00045700"/>
    <w:rsid w:val="00047E46"/>
    <w:rsid w:val="00050387"/>
    <w:rsid w:val="0005288D"/>
    <w:rsid w:val="000533B2"/>
    <w:rsid w:val="00053C37"/>
    <w:rsid w:val="0005540E"/>
    <w:rsid w:val="00056DF8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A7EDD"/>
    <w:rsid w:val="000B5E0D"/>
    <w:rsid w:val="000B77F4"/>
    <w:rsid w:val="000C1CEB"/>
    <w:rsid w:val="000C3987"/>
    <w:rsid w:val="000D052A"/>
    <w:rsid w:val="000D061D"/>
    <w:rsid w:val="000D175A"/>
    <w:rsid w:val="000D32D2"/>
    <w:rsid w:val="000D3999"/>
    <w:rsid w:val="000D76E5"/>
    <w:rsid w:val="000E045F"/>
    <w:rsid w:val="000E1251"/>
    <w:rsid w:val="000E2902"/>
    <w:rsid w:val="000E394C"/>
    <w:rsid w:val="000E5ABA"/>
    <w:rsid w:val="000F2D7F"/>
    <w:rsid w:val="000F3BF3"/>
    <w:rsid w:val="000F7271"/>
    <w:rsid w:val="000F7B5F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8F0"/>
    <w:rsid w:val="00132DA8"/>
    <w:rsid w:val="00133091"/>
    <w:rsid w:val="0013341E"/>
    <w:rsid w:val="00133E5F"/>
    <w:rsid w:val="00134A30"/>
    <w:rsid w:val="0013535C"/>
    <w:rsid w:val="00140294"/>
    <w:rsid w:val="00142E0E"/>
    <w:rsid w:val="001439F0"/>
    <w:rsid w:val="00144360"/>
    <w:rsid w:val="00146CCC"/>
    <w:rsid w:val="0014758E"/>
    <w:rsid w:val="00150BF9"/>
    <w:rsid w:val="00155B57"/>
    <w:rsid w:val="001602EC"/>
    <w:rsid w:val="00160666"/>
    <w:rsid w:val="0016101B"/>
    <w:rsid w:val="00162CE8"/>
    <w:rsid w:val="00164429"/>
    <w:rsid w:val="001644FC"/>
    <w:rsid w:val="00164F17"/>
    <w:rsid w:val="001652CC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22C6"/>
    <w:rsid w:val="0019320C"/>
    <w:rsid w:val="00194BED"/>
    <w:rsid w:val="00196A75"/>
    <w:rsid w:val="001970E2"/>
    <w:rsid w:val="00197158"/>
    <w:rsid w:val="001978E3"/>
    <w:rsid w:val="001979AA"/>
    <w:rsid w:val="001A0380"/>
    <w:rsid w:val="001A3C1E"/>
    <w:rsid w:val="001A4963"/>
    <w:rsid w:val="001A5500"/>
    <w:rsid w:val="001A7A79"/>
    <w:rsid w:val="001B2958"/>
    <w:rsid w:val="001B55FF"/>
    <w:rsid w:val="001B669B"/>
    <w:rsid w:val="001B6A23"/>
    <w:rsid w:val="001B73C2"/>
    <w:rsid w:val="001C1940"/>
    <w:rsid w:val="001C4838"/>
    <w:rsid w:val="001C5B10"/>
    <w:rsid w:val="001C62FE"/>
    <w:rsid w:val="001D0818"/>
    <w:rsid w:val="001D17E4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11AB"/>
    <w:rsid w:val="00202DFB"/>
    <w:rsid w:val="00203E25"/>
    <w:rsid w:val="0020433B"/>
    <w:rsid w:val="00204C14"/>
    <w:rsid w:val="00205C67"/>
    <w:rsid w:val="00205CA6"/>
    <w:rsid w:val="00206A8A"/>
    <w:rsid w:val="00207127"/>
    <w:rsid w:val="002072BD"/>
    <w:rsid w:val="00223239"/>
    <w:rsid w:val="00226E8B"/>
    <w:rsid w:val="002320F1"/>
    <w:rsid w:val="002335B7"/>
    <w:rsid w:val="00235BF1"/>
    <w:rsid w:val="0023691E"/>
    <w:rsid w:val="00236ACC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64FF0"/>
    <w:rsid w:val="002717A2"/>
    <w:rsid w:val="00274CAF"/>
    <w:rsid w:val="00276DAA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1843"/>
    <w:rsid w:val="002A5810"/>
    <w:rsid w:val="002A6277"/>
    <w:rsid w:val="002A6D19"/>
    <w:rsid w:val="002B04FC"/>
    <w:rsid w:val="002B08A9"/>
    <w:rsid w:val="002B4530"/>
    <w:rsid w:val="002B491A"/>
    <w:rsid w:val="002B52E8"/>
    <w:rsid w:val="002B751C"/>
    <w:rsid w:val="002B7F13"/>
    <w:rsid w:val="002C36A2"/>
    <w:rsid w:val="002C3882"/>
    <w:rsid w:val="002C42AD"/>
    <w:rsid w:val="002C4ED0"/>
    <w:rsid w:val="002C60D0"/>
    <w:rsid w:val="002C623B"/>
    <w:rsid w:val="002C7446"/>
    <w:rsid w:val="002D20B2"/>
    <w:rsid w:val="002D27DE"/>
    <w:rsid w:val="002D3CC4"/>
    <w:rsid w:val="002D5D34"/>
    <w:rsid w:val="002E18B9"/>
    <w:rsid w:val="002E3244"/>
    <w:rsid w:val="002E773B"/>
    <w:rsid w:val="002F1F21"/>
    <w:rsid w:val="002F2AF9"/>
    <w:rsid w:val="002F34B6"/>
    <w:rsid w:val="002F4579"/>
    <w:rsid w:val="002F5D02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0F2F"/>
    <w:rsid w:val="00325B6A"/>
    <w:rsid w:val="00326089"/>
    <w:rsid w:val="003279A8"/>
    <w:rsid w:val="00327EDE"/>
    <w:rsid w:val="00331F83"/>
    <w:rsid w:val="003351F5"/>
    <w:rsid w:val="00335658"/>
    <w:rsid w:val="003360D9"/>
    <w:rsid w:val="0034523E"/>
    <w:rsid w:val="00354A74"/>
    <w:rsid w:val="00355155"/>
    <w:rsid w:val="00356E8D"/>
    <w:rsid w:val="00360626"/>
    <w:rsid w:val="00360FD1"/>
    <w:rsid w:val="00361228"/>
    <w:rsid w:val="0036205A"/>
    <w:rsid w:val="003638C3"/>
    <w:rsid w:val="0036397A"/>
    <w:rsid w:val="0037011B"/>
    <w:rsid w:val="0037443C"/>
    <w:rsid w:val="00376654"/>
    <w:rsid w:val="00386872"/>
    <w:rsid w:val="00387E4F"/>
    <w:rsid w:val="00390FC1"/>
    <w:rsid w:val="00394F68"/>
    <w:rsid w:val="0039535A"/>
    <w:rsid w:val="003976B3"/>
    <w:rsid w:val="00397C63"/>
    <w:rsid w:val="003A53E0"/>
    <w:rsid w:val="003B2DB0"/>
    <w:rsid w:val="003B36FB"/>
    <w:rsid w:val="003B6784"/>
    <w:rsid w:val="003B7977"/>
    <w:rsid w:val="003C15BE"/>
    <w:rsid w:val="003C286B"/>
    <w:rsid w:val="003C67F3"/>
    <w:rsid w:val="003C701F"/>
    <w:rsid w:val="003D118C"/>
    <w:rsid w:val="003D3372"/>
    <w:rsid w:val="003D40EB"/>
    <w:rsid w:val="003D5B11"/>
    <w:rsid w:val="003D5F35"/>
    <w:rsid w:val="003D6533"/>
    <w:rsid w:val="003E1CE3"/>
    <w:rsid w:val="003E3566"/>
    <w:rsid w:val="003E45E0"/>
    <w:rsid w:val="003E475F"/>
    <w:rsid w:val="003E4FE5"/>
    <w:rsid w:val="003F1788"/>
    <w:rsid w:val="00402CF0"/>
    <w:rsid w:val="004036F7"/>
    <w:rsid w:val="00404C28"/>
    <w:rsid w:val="004063A8"/>
    <w:rsid w:val="00407D76"/>
    <w:rsid w:val="00413DAA"/>
    <w:rsid w:val="00413E6A"/>
    <w:rsid w:val="00415690"/>
    <w:rsid w:val="00415E52"/>
    <w:rsid w:val="004172B5"/>
    <w:rsid w:val="00417585"/>
    <w:rsid w:val="0042099B"/>
    <w:rsid w:val="00422932"/>
    <w:rsid w:val="0042323F"/>
    <w:rsid w:val="004236F7"/>
    <w:rsid w:val="004237BF"/>
    <w:rsid w:val="004268D2"/>
    <w:rsid w:val="00430159"/>
    <w:rsid w:val="004321F1"/>
    <w:rsid w:val="004323F8"/>
    <w:rsid w:val="0044058F"/>
    <w:rsid w:val="004419B5"/>
    <w:rsid w:val="00441D56"/>
    <w:rsid w:val="0044203C"/>
    <w:rsid w:val="00443906"/>
    <w:rsid w:val="00443B21"/>
    <w:rsid w:val="004474F2"/>
    <w:rsid w:val="00447B2C"/>
    <w:rsid w:val="00447F3B"/>
    <w:rsid w:val="0045199C"/>
    <w:rsid w:val="00453516"/>
    <w:rsid w:val="004548FA"/>
    <w:rsid w:val="00457F82"/>
    <w:rsid w:val="00461E3C"/>
    <w:rsid w:val="004624B9"/>
    <w:rsid w:val="00462EB1"/>
    <w:rsid w:val="00465144"/>
    <w:rsid w:val="0046638B"/>
    <w:rsid w:val="004704A8"/>
    <w:rsid w:val="0047066D"/>
    <w:rsid w:val="00470C0B"/>
    <w:rsid w:val="00474C2B"/>
    <w:rsid w:val="004770C5"/>
    <w:rsid w:val="0048267E"/>
    <w:rsid w:val="004827FA"/>
    <w:rsid w:val="00482FB0"/>
    <w:rsid w:val="00483427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41BB"/>
    <w:rsid w:val="004A56E7"/>
    <w:rsid w:val="004B3291"/>
    <w:rsid w:val="004B4287"/>
    <w:rsid w:val="004B61D8"/>
    <w:rsid w:val="004B78B1"/>
    <w:rsid w:val="004C36B9"/>
    <w:rsid w:val="004C4A2D"/>
    <w:rsid w:val="004C71B9"/>
    <w:rsid w:val="004D4737"/>
    <w:rsid w:val="004D780F"/>
    <w:rsid w:val="004E1428"/>
    <w:rsid w:val="004E1788"/>
    <w:rsid w:val="004E26D7"/>
    <w:rsid w:val="004E2F69"/>
    <w:rsid w:val="004E68B9"/>
    <w:rsid w:val="004F019A"/>
    <w:rsid w:val="004F110B"/>
    <w:rsid w:val="004F2E9B"/>
    <w:rsid w:val="004F4ADD"/>
    <w:rsid w:val="004F5CB4"/>
    <w:rsid w:val="004F7803"/>
    <w:rsid w:val="005003E0"/>
    <w:rsid w:val="00500DDB"/>
    <w:rsid w:val="005076DC"/>
    <w:rsid w:val="005078B2"/>
    <w:rsid w:val="00511B2A"/>
    <w:rsid w:val="00512B21"/>
    <w:rsid w:val="00516438"/>
    <w:rsid w:val="00517C18"/>
    <w:rsid w:val="00522660"/>
    <w:rsid w:val="00524D8B"/>
    <w:rsid w:val="005278CE"/>
    <w:rsid w:val="00527DA4"/>
    <w:rsid w:val="00531691"/>
    <w:rsid w:val="00532140"/>
    <w:rsid w:val="005325EC"/>
    <w:rsid w:val="00532B64"/>
    <w:rsid w:val="0054119F"/>
    <w:rsid w:val="005416EF"/>
    <w:rsid w:val="0054449C"/>
    <w:rsid w:val="00546EB5"/>
    <w:rsid w:val="00550446"/>
    <w:rsid w:val="00550B69"/>
    <w:rsid w:val="005511D2"/>
    <w:rsid w:val="00551E8A"/>
    <w:rsid w:val="00552BBB"/>
    <w:rsid w:val="00553BEB"/>
    <w:rsid w:val="00553FD5"/>
    <w:rsid w:val="00554374"/>
    <w:rsid w:val="00554C95"/>
    <w:rsid w:val="005578E5"/>
    <w:rsid w:val="00563493"/>
    <w:rsid w:val="005637B8"/>
    <w:rsid w:val="00564BD1"/>
    <w:rsid w:val="00570061"/>
    <w:rsid w:val="00570BE4"/>
    <w:rsid w:val="00573719"/>
    <w:rsid w:val="00573752"/>
    <w:rsid w:val="00574E46"/>
    <w:rsid w:val="00576960"/>
    <w:rsid w:val="00581B97"/>
    <w:rsid w:val="005825F2"/>
    <w:rsid w:val="0058452A"/>
    <w:rsid w:val="005849D0"/>
    <w:rsid w:val="005851E5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52A2"/>
    <w:rsid w:val="005A6D66"/>
    <w:rsid w:val="005A7D80"/>
    <w:rsid w:val="005B0655"/>
    <w:rsid w:val="005B2884"/>
    <w:rsid w:val="005B2C31"/>
    <w:rsid w:val="005C18F8"/>
    <w:rsid w:val="005C340D"/>
    <w:rsid w:val="005C3700"/>
    <w:rsid w:val="005C456A"/>
    <w:rsid w:val="005C614A"/>
    <w:rsid w:val="005D10AC"/>
    <w:rsid w:val="005D5183"/>
    <w:rsid w:val="005D5ED3"/>
    <w:rsid w:val="005E0294"/>
    <w:rsid w:val="005E106A"/>
    <w:rsid w:val="005E1BFE"/>
    <w:rsid w:val="005E28E5"/>
    <w:rsid w:val="005E2E0F"/>
    <w:rsid w:val="005E3674"/>
    <w:rsid w:val="005E3C4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0114"/>
    <w:rsid w:val="006622F5"/>
    <w:rsid w:val="00664454"/>
    <w:rsid w:val="00671102"/>
    <w:rsid w:val="0067118F"/>
    <w:rsid w:val="006711F9"/>
    <w:rsid w:val="0067411D"/>
    <w:rsid w:val="00683B23"/>
    <w:rsid w:val="006850C1"/>
    <w:rsid w:val="00685E22"/>
    <w:rsid w:val="006876BA"/>
    <w:rsid w:val="00691F90"/>
    <w:rsid w:val="0069536F"/>
    <w:rsid w:val="006953F4"/>
    <w:rsid w:val="006A00D6"/>
    <w:rsid w:val="006A23C1"/>
    <w:rsid w:val="006A4E6C"/>
    <w:rsid w:val="006B3244"/>
    <w:rsid w:val="006B4755"/>
    <w:rsid w:val="006B503E"/>
    <w:rsid w:val="006B50C3"/>
    <w:rsid w:val="006B56E0"/>
    <w:rsid w:val="006B5741"/>
    <w:rsid w:val="006B7A42"/>
    <w:rsid w:val="006C11DA"/>
    <w:rsid w:val="006C1E08"/>
    <w:rsid w:val="006C2BF3"/>
    <w:rsid w:val="006C30A9"/>
    <w:rsid w:val="006C69E6"/>
    <w:rsid w:val="006D137A"/>
    <w:rsid w:val="006D5FB6"/>
    <w:rsid w:val="006E0C42"/>
    <w:rsid w:val="006E42A6"/>
    <w:rsid w:val="006E42B2"/>
    <w:rsid w:val="006E73FC"/>
    <w:rsid w:val="006F0758"/>
    <w:rsid w:val="006F099D"/>
    <w:rsid w:val="006F0A8F"/>
    <w:rsid w:val="006F0F14"/>
    <w:rsid w:val="006F37B5"/>
    <w:rsid w:val="006F3910"/>
    <w:rsid w:val="006F4416"/>
    <w:rsid w:val="006F4D74"/>
    <w:rsid w:val="006F6AAE"/>
    <w:rsid w:val="006F7090"/>
    <w:rsid w:val="006F7A85"/>
    <w:rsid w:val="00702BA0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2600"/>
    <w:rsid w:val="00733BF5"/>
    <w:rsid w:val="007342E6"/>
    <w:rsid w:val="00735B51"/>
    <w:rsid w:val="00735C40"/>
    <w:rsid w:val="00735FB1"/>
    <w:rsid w:val="007367CA"/>
    <w:rsid w:val="00741DFA"/>
    <w:rsid w:val="00742FED"/>
    <w:rsid w:val="007448EE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21E8"/>
    <w:rsid w:val="0077561F"/>
    <w:rsid w:val="00776084"/>
    <w:rsid w:val="00776338"/>
    <w:rsid w:val="007770A2"/>
    <w:rsid w:val="007808CE"/>
    <w:rsid w:val="00781AC9"/>
    <w:rsid w:val="00782202"/>
    <w:rsid w:val="00782609"/>
    <w:rsid w:val="00784234"/>
    <w:rsid w:val="00784420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002D"/>
    <w:rsid w:val="007C162F"/>
    <w:rsid w:val="007C32AC"/>
    <w:rsid w:val="007C3928"/>
    <w:rsid w:val="007C575A"/>
    <w:rsid w:val="007D067C"/>
    <w:rsid w:val="007D40AE"/>
    <w:rsid w:val="007D434F"/>
    <w:rsid w:val="007D64F0"/>
    <w:rsid w:val="007D66A4"/>
    <w:rsid w:val="007E0AE4"/>
    <w:rsid w:val="007E0FF9"/>
    <w:rsid w:val="007E3F2C"/>
    <w:rsid w:val="007E5460"/>
    <w:rsid w:val="007E5F7D"/>
    <w:rsid w:val="007E7A6F"/>
    <w:rsid w:val="007E7B75"/>
    <w:rsid w:val="007F17D8"/>
    <w:rsid w:val="00800C38"/>
    <w:rsid w:val="00801052"/>
    <w:rsid w:val="008012E3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27E6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096"/>
    <w:rsid w:val="00842BB8"/>
    <w:rsid w:val="00842DB0"/>
    <w:rsid w:val="00842F2E"/>
    <w:rsid w:val="008439FD"/>
    <w:rsid w:val="00846216"/>
    <w:rsid w:val="00846C9D"/>
    <w:rsid w:val="008506B4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75625"/>
    <w:rsid w:val="00880D9E"/>
    <w:rsid w:val="0088355F"/>
    <w:rsid w:val="0088378A"/>
    <w:rsid w:val="008837C3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41A9"/>
    <w:rsid w:val="008B6A42"/>
    <w:rsid w:val="008B7610"/>
    <w:rsid w:val="008C125F"/>
    <w:rsid w:val="008C1C28"/>
    <w:rsid w:val="008C2E98"/>
    <w:rsid w:val="008C3AB7"/>
    <w:rsid w:val="008C6C41"/>
    <w:rsid w:val="008C7410"/>
    <w:rsid w:val="008D301E"/>
    <w:rsid w:val="008D3664"/>
    <w:rsid w:val="008D3FA6"/>
    <w:rsid w:val="008D4728"/>
    <w:rsid w:val="008D505B"/>
    <w:rsid w:val="008E0D56"/>
    <w:rsid w:val="008E2EB3"/>
    <w:rsid w:val="008E4E52"/>
    <w:rsid w:val="008E68AF"/>
    <w:rsid w:val="008F2B97"/>
    <w:rsid w:val="00902560"/>
    <w:rsid w:val="0090716B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1C91"/>
    <w:rsid w:val="00944433"/>
    <w:rsid w:val="00945FFF"/>
    <w:rsid w:val="0095280E"/>
    <w:rsid w:val="009549A7"/>
    <w:rsid w:val="00954B3A"/>
    <w:rsid w:val="00956914"/>
    <w:rsid w:val="00962D3B"/>
    <w:rsid w:val="00970BEE"/>
    <w:rsid w:val="0097353F"/>
    <w:rsid w:val="009737F6"/>
    <w:rsid w:val="00990657"/>
    <w:rsid w:val="00990F10"/>
    <w:rsid w:val="0099717E"/>
    <w:rsid w:val="009A0108"/>
    <w:rsid w:val="009A1116"/>
    <w:rsid w:val="009A3F07"/>
    <w:rsid w:val="009A464A"/>
    <w:rsid w:val="009A4F0B"/>
    <w:rsid w:val="009A6CC2"/>
    <w:rsid w:val="009B134A"/>
    <w:rsid w:val="009B20A2"/>
    <w:rsid w:val="009B3AC7"/>
    <w:rsid w:val="009B3F1D"/>
    <w:rsid w:val="009B5CEE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33F"/>
    <w:rsid w:val="009D470D"/>
    <w:rsid w:val="009D68E3"/>
    <w:rsid w:val="009E14DA"/>
    <w:rsid w:val="009E2DFE"/>
    <w:rsid w:val="009E55E9"/>
    <w:rsid w:val="009E5F76"/>
    <w:rsid w:val="009E78E1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09D6"/>
    <w:rsid w:val="00A21F53"/>
    <w:rsid w:val="00A25C37"/>
    <w:rsid w:val="00A30F83"/>
    <w:rsid w:val="00A311B2"/>
    <w:rsid w:val="00A31838"/>
    <w:rsid w:val="00A31A48"/>
    <w:rsid w:val="00A339AA"/>
    <w:rsid w:val="00A33E3A"/>
    <w:rsid w:val="00A35CF4"/>
    <w:rsid w:val="00A3618A"/>
    <w:rsid w:val="00A36724"/>
    <w:rsid w:val="00A37DD5"/>
    <w:rsid w:val="00A40CFE"/>
    <w:rsid w:val="00A4342E"/>
    <w:rsid w:val="00A47E29"/>
    <w:rsid w:val="00A50C47"/>
    <w:rsid w:val="00A519A7"/>
    <w:rsid w:val="00A51D25"/>
    <w:rsid w:val="00A5251E"/>
    <w:rsid w:val="00A55832"/>
    <w:rsid w:val="00A569FB"/>
    <w:rsid w:val="00A60880"/>
    <w:rsid w:val="00A64746"/>
    <w:rsid w:val="00A66759"/>
    <w:rsid w:val="00A67040"/>
    <w:rsid w:val="00A70635"/>
    <w:rsid w:val="00A71556"/>
    <w:rsid w:val="00A742A9"/>
    <w:rsid w:val="00A759CC"/>
    <w:rsid w:val="00A800DC"/>
    <w:rsid w:val="00A83A00"/>
    <w:rsid w:val="00A96CAE"/>
    <w:rsid w:val="00AA1CAD"/>
    <w:rsid w:val="00AA1DDF"/>
    <w:rsid w:val="00AA38E3"/>
    <w:rsid w:val="00AA59CD"/>
    <w:rsid w:val="00AB1E87"/>
    <w:rsid w:val="00AB39EC"/>
    <w:rsid w:val="00AB5F0C"/>
    <w:rsid w:val="00AC01B2"/>
    <w:rsid w:val="00AC1E85"/>
    <w:rsid w:val="00AC50DD"/>
    <w:rsid w:val="00AC7802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59C5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3BD5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35310"/>
    <w:rsid w:val="00B42550"/>
    <w:rsid w:val="00B46B26"/>
    <w:rsid w:val="00B47B2B"/>
    <w:rsid w:val="00B52014"/>
    <w:rsid w:val="00B52A68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1632"/>
    <w:rsid w:val="00B7179E"/>
    <w:rsid w:val="00B74BA7"/>
    <w:rsid w:val="00B75B12"/>
    <w:rsid w:val="00B772BF"/>
    <w:rsid w:val="00B7781D"/>
    <w:rsid w:val="00B81CC3"/>
    <w:rsid w:val="00B829BE"/>
    <w:rsid w:val="00B82C13"/>
    <w:rsid w:val="00B85C3F"/>
    <w:rsid w:val="00B900E7"/>
    <w:rsid w:val="00B92748"/>
    <w:rsid w:val="00B93739"/>
    <w:rsid w:val="00B972EC"/>
    <w:rsid w:val="00BA2088"/>
    <w:rsid w:val="00BA3D5F"/>
    <w:rsid w:val="00BA5B68"/>
    <w:rsid w:val="00BA6069"/>
    <w:rsid w:val="00BA6616"/>
    <w:rsid w:val="00BB049F"/>
    <w:rsid w:val="00BB0E08"/>
    <w:rsid w:val="00BB0FF0"/>
    <w:rsid w:val="00BB2620"/>
    <w:rsid w:val="00BB29C4"/>
    <w:rsid w:val="00BB3D62"/>
    <w:rsid w:val="00BB5D3E"/>
    <w:rsid w:val="00BB5EC9"/>
    <w:rsid w:val="00BB6E61"/>
    <w:rsid w:val="00BC33A5"/>
    <w:rsid w:val="00BC48CD"/>
    <w:rsid w:val="00BC633A"/>
    <w:rsid w:val="00BD16B3"/>
    <w:rsid w:val="00BD23B3"/>
    <w:rsid w:val="00BD45B3"/>
    <w:rsid w:val="00BD4B58"/>
    <w:rsid w:val="00BD635B"/>
    <w:rsid w:val="00BE3F05"/>
    <w:rsid w:val="00BE5403"/>
    <w:rsid w:val="00BE7330"/>
    <w:rsid w:val="00BE7C05"/>
    <w:rsid w:val="00BF07CC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3B5B"/>
    <w:rsid w:val="00C440A6"/>
    <w:rsid w:val="00C451ED"/>
    <w:rsid w:val="00C458CF"/>
    <w:rsid w:val="00C47A9E"/>
    <w:rsid w:val="00C47E1F"/>
    <w:rsid w:val="00C5072C"/>
    <w:rsid w:val="00C5114A"/>
    <w:rsid w:val="00C51653"/>
    <w:rsid w:val="00C552B3"/>
    <w:rsid w:val="00C56A3F"/>
    <w:rsid w:val="00C619EC"/>
    <w:rsid w:val="00C62A11"/>
    <w:rsid w:val="00C62A14"/>
    <w:rsid w:val="00C63E4B"/>
    <w:rsid w:val="00C66DB7"/>
    <w:rsid w:val="00C67DE3"/>
    <w:rsid w:val="00C7245D"/>
    <w:rsid w:val="00C73566"/>
    <w:rsid w:val="00C741D9"/>
    <w:rsid w:val="00C770EF"/>
    <w:rsid w:val="00C81F18"/>
    <w:rsid w:val="00C82FBE"/>
    <w:rsid w:val="00C83CCA"/>
    <w:rsid w:val="00C83E9F"/>
    <w:rsid w:val="00C8677A"/>
    <w:rsid w:val="00C86C4F"/>
    <w:rsid w:val="00C87013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5D0"/>
    <w:rsid w:val="00CA0AAF"/>
    <w:rsid w:val="00CA374E"/>
    <w:rsid w:val="00CA3EC1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1CA"/>
    <w:rsid w:val="00CC2A21"/>
    <w:rsid w:val="00CC7304"/>
    <w:rsid w:val="00CC7A35"/>
    <w:rsid w:val="00CC7F4C"/>
    <w:rsid w:val="00CD06B7"/>
    <w:rsid w:val="00CD1C4D"/>
    <w:rsid w:val="00CD2E78"/>
    <w:rsid w:val="00CD3004"/>
    <w:rsid w:val="00CD7536"/>
    <w:rsid w:val="00CD78B5"/>
    <w:rsid w:val="00CD7EFA"/>
    <w:rsid w:val="00CE0460"/>
    <w:rsid w:val="00CE08D7"/>
    <w:rsid w:val="00CF40DA"/>
    <w:rsid w:val="00CF6806"/>
    <w:rsid w:val="00D00A1E"/>
    <w:rsid w:val="00D01446"/>
    <w:rsid w:val="00D0163E"/>
    <w:rsid w:val="00D037DA"/>
    <w:rsid w:val="00D03A33"/>
    <w:rsid w:val="00D05AFE"/>
    <w:rsid w:val="00D1190A"/>
    <w:rsid w:val="00D1340D"/>
    <w:rsid w:val="00D14418"/>
    <w:rsid w:val="00D17C23"/>
    <w:rsid w:val="00D20EA5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4ED5"/>
    <w:rsid w:val="00D36CBE"/>
    <w:rsid w:val="00D42BF3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4CF4"/>
    <w:rsid w:val="00D653B7"/>
    <w:rsid w:val="00D70D84"/>
    <w:rsid w:val="00D71186"/>
    <w:rsid w:val="00D71DA8"/>
    <w:rsid w:val="00D72922"/>
    <w:rsid w:val="00D74CA5"/>
    <w:rsid w:val="00D7702D"/>
    <w:rsid w:val="00D773E5"/>
    <w:rsid w:val="00D81BCD"/>
    <w:rsid w:val="00D82B95"/>
    <w:rsid w:val="00D85928"/>
    <w:rsid w:val="00D86D50"/>
    <w:rsid w:val="00D902EB"/>
    <w:rsid w:val="00D919F0"/>
    <w:rsid w:val="00D95D99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2E76"/>
    <w:rsid w:val="00DC59C5"/>
    <w:rsid w:val="00DD3442"/>
    <w:rsid w:val="00DD6097"/>
    <w:rsid w:val="00DD627D"/>
    <w:rsid w:val="00DD7477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6E0"/>
    <w:rsid w:val="00E03758"/>
    <w:rsid w:val="00E10A53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4E23"/>
    <w:rsid w:val="00E3561C"/>
    <w:rsid w:val="00E35E74"/>
    <w:rsid w:val="00E37281"/>
    <w:rsid w:val="00E41F0C"/>
    <w:rsid w:val="00E44E23"/>
    <w:rsid w:val="00E4532B"/>
    <w:rsid w:val="00E45617"/>
    <w:rsid w:val="00E47769"/>
    <w:rsid w:val="00E50DC5"/>
    <w:rsid w:val="00E5322C"/>
    <w:rsid w:val="00E555A3"/>
    <w:rsid w:val="00E60BF0"/>
    <w:rsid w:val="00E63266"/>
    <w:rsid w:val="00E64C34"/>
    <w:rsid w:val="00E65A78"/>
    <w:rsid w:val="00E668C5"/>
    <w:rsid w:val="00E7090F"/>
    <w:rsid w:val="00E70DE9"/>
    <w:rsid w:val="00E716A6"/>
    <w:rsid w:val="00E762C1"/>
    <w:rsid w:val="00E773F4"/>
    <w:rsid w:val="00E77800"/>
    <w:rsid w:val="00E84E09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1E8A"/>
    <w:rsid w:val="00EA4426"/>
    <w:rsid w:val="00EA59EF"/>
    <w:rsid w:val="00EB1CB8"/>
    <w:rsid w:val="00EB3D5D"/>
    <w:rsid w:val="00EB4DA2"/>
    <w:rsid w:val="00EB4FC4"/>
    <w:rsid w:val="00EB648E"/>
    <w:rsid w:val="00EB6579"/>
    <w:rsid w:val="00EB65C0"/>
    <w:rsid w:val="00EB77E2"/>
    <w:rsid w:val="00EC00CC"/>
    <w:rsid w:val="00EC1467"/>
    <w:rsid w:val="00EC3EF7"/>
    <w:rsid w:val="00EC639F"/>
    <w:rsid w:val="00ED3F22"/>
    <w:rsid w:val="00ED5673"/>
    <w:rsid w:val="00ED661C"/>
    <w:rsid w:val="00EE1569"/>
    <w:rsid w:val="00EE30F5"/>
    <w:rsid w:val="00EE4F4F"/>
    <w:rsid w:val="00EE6C6F"/>
    <w:rsid w:val="00EE7EC0"/>
    <w:rsid w:val="00EF0AFA"/>
    <w:rsid w:val="00EF63A7"/>
    <w:rsid w:val="00EF648B"/>
    <w:rsid w:val="00EF71F7"/>
    <w:rsid w:val="00EF73E4"/>
    <w:rsid w:val="00F00068"/>
    <w:rsid w:val="00F025B9"/>
    <w:rsid w:val="00F02BA0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48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3939"/>
    <w:rsid w:val="00F85B0B"/>
    <w:rsid w:val="00F90881"/>
    <w:rsid w:val="00F90E00"/>
    <w:rsid w:val="00F91AF4"/>
    <w:rsid w:val="00F92A1B"/>
    <w:rsid w:val="00F92C8B"/>
    <w:rsid w:val="00F9316B"/>
    <w:rsid w:val="00F94895"/>
    <w:rsid w:val="00F94C05"/>
    <w:rsid w:val="00F96692"/>
    <w:rsid w:val="00F97082"/>
    <w:rsid w:val="00FA5D98"/>
    <w:rsid w:val="00FA7CAC"/>
    <w:rsid w:val="00FA7DF3"/>
    <w:rsid w:val="00FB1343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6A8C"/>
    <w:rsid w:val="00FE7AB9"/>
    <w:rsid w:val="00FF01CE"/>
    <w:rsid w:val="00FF2BF9"/>
    <w:rsid w:val="00FF2E63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6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632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4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8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5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7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2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1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0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6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7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6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0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4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7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1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3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42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7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2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2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8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1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6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9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2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9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6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34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6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6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3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7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1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05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5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7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8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2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6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0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7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1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0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6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5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8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0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6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0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2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7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2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0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5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3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4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0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2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3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1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3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6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3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4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0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0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1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6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python.org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4</Pages>
  <Words>1210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Schlaepfer, David</cp:lastModifiedBy>
  <cp:revision>168</cp:revision>
  <dcterms:created xsi:type="dcterms:W3CDTF">2025-07-08T16:39:00Z</dcterms:created>
  <dcterms:modified xsi:type="dcterms:W3CDTF">2025-08-1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